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418"/>
        <w:gridCol w:w="1843"/>
        <w:gridCol w:w="4044"/>
        <w:gridCol w:w="2234"/>
        <w:gridCol w:w="4148"/>
      </w:tblGrid>
      <w:tr w:rsidR="00A7349C" w:rsidRPr="00955562" w14:paraId="46A26FEF" w14:textId="77777777" w:rsidTr="00BE5F4F">
        <w:trPr>
          <w:trHeight w:val="300"/>
        </w:trPr>
        <w:tc>
          <w:tcPr>
            <w:tcW w:w="15388" w:type="dxa"/>
            <w:gridSpan w:val="6"/>
            <w:tcBorders>
              <w:top w:val="nil"/>
              <w:left w:val="nil"/>
              <w:right w:val="nil"/>
            </w:tcBorders>
            <w:noWrap/>
            <w:hideMark/>
          </w:tcPr>
          <w:p w14:paraId="20B47969" w14:textId="21959524" w:rsidR="00A7349C" w:rsidRPr="00955562" w:rsidRDefault="00A7349C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Table 4: Summary of therapeutic systematic reviews included in meta-review</w:t>
            </w:r>
          </w:p>
        </w:tc>
      </w:tr>
      <w:tr w:rsidR="00A7349C" w:rsidRPr="00955562" w14:paraId="2B9B52C5" w14:textId="77777777" w:rsidTr="00F422E4">
        <w:trPr>
          <w:trHeight w:val="300"/>
        </w:trPr>
        <w:tc>
          <w:tcPr>
            <w:tcW w:w="1701" w:type="dxa"/>
            <w:noWrap/>
            <w:hideMark/>
          </w:tcPr>
          <w:p w14:paraId="60AD05E7" w14:textId="77777777" w:rsidR="00A7349C" w:rsidRPr="00955562" w:rsidRDefault="00A7349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Study, year</w:t>
            </w:r>
          </w:p>
        </w:tc>
        <w:tc>
          <w:tcPr>
            <w:tcW w:w="1418" w:type="dxa"/>
            <w:noWrap/>
            <w:hideMark/>
          </w:tcPr>
          <w:p w14:paraId="68C86634" w14:textId="77777777" w:rsidR="00A7349C" w:rsidRPr="00955562" w:rsidRDefault="00A7349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Timing of intervention/s</w:t>
            </w:r>
          </w:p>
        </w:tc>
        <w:tc>
          <w:tcPr>
            <w:tcW w:w="1843" w:type="dxa"/>
            <w:noWrap/>
            <w:hideMark/>
          </w:tcPr>
          <w:p w14:paraId="6B05B952" w14:textId="77777777" w:rsidR="00A7349C" w:rsidRPr="00955562" w:rsidRDefault="00A7349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Psychological tool</w:t>
            </w:r>
          </w:p>
        </w:tc>
        <w:tc>
          <w:tcPr>
            <w:tcW w:w="4044" w:type="dxa"/>
            <w:noWrap/>
            <w:hideMark/>
          </w:tcPr>
          <w:p w14:paraId="55A37639" w14:textId="069FE455" w:rsidR="00A7349C" w:rsidRPr="00955562" w:rsidRDefault="009A736C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</w:t>
            </w:r>
            <w:r w:rsidR="00A7349C" w:rsidRPr="00955562">
              <w:rPr>
                <w:b/>
                <w:bCs/>
                <w:sz w:val="14"/>
                <w:szCs w:val="14"/>
              </w:rPr>
              <w:t>ntervention</w:t>
            </w:r>
          </w:p>
        </w:tc>
        <w:tc>
          <w:tcPr>
            <w:tcW w:w="2234" w:type="dxa"/>
            <w:noWrap/>
            <w:hideMark/>
          </w:tcPr>
          <w:p w14:paraId="7AFB5739" w14:textId="77777777" w:rsidR="00A7349C" w:rsidRPr="00955562" w:rsidRDefault="00A7349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Numerical results</w:t>
            </w:r>
          </w:p>
        </w:tc>
        <w:tc>
          <w:tcPr>
            <w:tcW w:w="4148" w:type="dxa"/>
            <w:noWrap/>
            <w:hideMark/>
          </w:tcPr>
          <w:p w14:paraId="174E22D7" w14:textId="77777777" w:rsidR="00A7349C" w:rsidRPr="00955562" w:rsidRDefault="00A7349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Results</w:t>
            </w:r>
          </w:p>
        </w:tc>
      </w:tr>
      <w:tr w:rsidR="00A7349C" w:rsidRPr="00955562" w14:paraId="1308AF1F" w14:textId="77777777" w:rsidTr="00F422E4">
        <w:trPr>
          <w:trHeight w:val="300"/>
        </w:trPr>
        <w:tc>
          <w:tcPr>
            <w:tcW w:w="1701" w:type="dxa"/>
            <w:noWrap/>
            <w:hideMark/>
          </w:tcPr>
          <w:p w14:paraId="10553456" w14:textId="77777777" w:rsidR="00F422E4" w:rsidRDefault="00A7349C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955562">
              <w:rPr>
                <w:b/>
                <w:bCs/>
                <w:sz w:val="14"/>
                <w:szCs w:val="14"/>
              </w:rPr>
              <w:t>Benzies</w:t>
            </w:r>
            <w:proofErr w:type="spellEnd"/>
            <w:r w:rsidRPr="00955562">
              <w:rPr>
                <w:b/>
                <w:bCs/>
                <w:sz w:val="14"/>
                <w:szCs w:val="14"/>
              </w:rPr>
              <w:t xml:space="preserve">, et al. </w:t>
            </w:r>
          </w:p>
          <w:p w14:paraId="00C3200B" w14:textId="7D5711DD" w:rsidR="00A7349C" w:rsidRPr="00955562" w:rsidRDefault="00A7349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3</w:t>
            </w:r>
            <w:r w:rsidR="007735EC">
              <w:rPr>
                <w:b/>
                <w:bCs/>
                <w:sz w:val="14"/>
                <w:szCs w:val="14"/>
              </w:rPr>
              <w:t xml:space="preserve"> </w:t>
            </w:r>
            <w:r w:rsidR="007735EC" w:rsidRPr="007735EC">
              <w:rPr>
                <w:b/>
                <w:bCs/>
                <w:sz w:val="14"/>
                <w:szCs w:val="14"/>
                <w:vertAlign w:val="superscript"/>
              </w:rPr>
              <w:t>71</w:t>
            </w:r>
          </w:p>
        </w:tc>
        <w:tc>
          <w:tcPr>
            <w:tcW w:w="1418" w:type="dxa"/>
            <w:noWrap/>
            <w:hideMark/>
          </w:tcPr>
          <w:p w14:paraId="58B0FC9E" w14:textId="77777777" w:rsidR="00A7349C" w:rsidRPr="00955562" w:rsidRDefault="00A7349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ed per intervention</w:t>
            </w:r>
          </w:p>
        </w:tc>
        <w:tc>
          <w:tcPr>
            <w:tcW w:w="1843" w:type="dxa"/>
            <w:noWrap/>
            <w:hideMark/>
          </w:tcPr>
          <w:p w14:paraId="18D82333" w14:textId="77777777" w:rsidR="00A7349C" w:rsidRPr="00955562" w:rsidRDefault="00A7349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TAI, NS</w:t>
            </w:r>
          </w:p>
        </w:tc>
        <w:tc>
          <w:tcPr>
            <w:tcW w:w="4044" w:type="dxa"/>
            <w:noWrap/>
            <w:hideMark/>
          </w:tcPr>
          <w:p w14:paraId="36CB2CC0" w14:textId="496A58F3" w:rsidR="00A7349C" w:rsidRPr="00955562" w:rsidRDefault="00A7349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Promotion of parental awareness of child/ interpretation of </w:t>
            </w:r>
            <w:proofErr w:type="spellStart"/>
            <w:r w:rsidR="00DB09AB" w:rsidRPr="00955562">
              <w:rPr>
                <w:sz w:val="14"/>
                <w:szCs w:val="14"/>
              </w:rPr>
              <w:t>behavior</w:t>
            </w:r>
            <w:proofErr w:type="spellEnd"/>
            <w:r w:rsidRPr="00955562">
              <w:rPr>
                <w:sz w:val="14"/>
                <w:szCs w:val="14"/>
              </w:rPr>
              <w:t xml:space="preserve">/ response to </w:t>
            </w:r>
            <w:proofErr w:type="spellStart"/>
            <w:r w:rsidRPr="00955562">
              <w:rPr>
                <w:sz w:val="14"/>
                <w:szCs w:val="14"/>
              </w:rPr>
              <w:t>behavior</w:t>
            </w:r>
            <w:proofErr w:type="spellEnd"/>
            <w:r w:rsidRPr="00955562">
              <w:rPr>
                <w:sz w:val="14"/>
                <w:szCs w:val="14"/>
              </w:rPr>
              <w:t>, provided advice/anticipatory guidance/ emotional support, increased parental awareness of their influence on child, promoted parental well-being through decreased stress</w:t>
            </w:r>
          </w:p>
        </w:tc>
        <w:tc>
          <w:tcPr>
            <w:tcW w:w="2234" w:type="dxa"/>
            <w:noWrap/>
            <w:hideMark/>
          </w:tcPr>
          <w:p w14:paraId="2B8097B2" w14:textId="77777777" w:rsidR="00A7349C" w:rsidRPr="00955562" w:rsidRDefault="00A7349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tress SMD -0.04 (-0.23;0.15), anxiety SMD -0.54 (-0.95;-0.12), depression SMD-0.39 (-0.57;-0.20)</w:t>
            </w:r>
          </w:p>
        </w:tc>
        <w:tc>
          <w:tcPr>
            <w:tcW w:w="4148" w:type="dxa"/>
            <w:noWrap/>
            <w:hideMark/>
          </w:tcPr>
          <w:p w14:paraId="7F484840" w14:textId="77777777" w:rsidR="00A7349C" w:rsidRPr="00955562" w:rsidRDefault="00A7349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ous interventions - parental support, parental awareness, increase parental awareness, promote parental well-being. Psychosocial support better outcomes for mothers. Meta-analysis significant decrease in stress, anxiety, depression</w:t>
            </w:r>
          </w:p>
        </w:tc>
      </w:tr>
      <w:tr w:rsidR="00727889" w:rsidRPr="00955562" w14:paraId="41AE2F56" w14:textId="77777777" w:rsidTr="00F422E4">
        <w:trPr>
          <w:trHeight w:val="300"/>
        </w:trPr>
        <w:tc>
          <w:tcPr>
            <w:tcW w:w="1701" w:type="dxa"/>
            <w:noWrap/>
          </w:tcPr>
          <w:p w14:paraId="4A247D8E" w14:textId="75401519" w:rsidR="00727889" w:rsidRPr="00955562" w:rsidRDefault="00727889" w:rsidP="00727889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Athanasopoulou, et al. 2014</w:t>
            </w:r>
            <w:r w:rsidR="00FA6883">
              <w:rPr>
                <w:b/>
                <w:bCs/>
                <w:sz w:val="14"/>
                <w:szCs w:val="14"/>
              </w:rPr>
              <w:t xml:space="preserve"> </w:t>
            </w:r>
            <w:r w:rsidR="00625DED" w:rsidRPr="00F422E4">
              <w:rPr>
                <w:b/>
                <w:bCs/>
                <w:sz w:val="14"/>
                <w:szCs w:val="14"/>
                <w:vertAlign w:val="superscript"/>
              </w:rPr>
              <w:t>80</w:t>
            </w:r>
          </w:p>
        </w:tc>
        <w:tc>
          <w:tcPr>
            <w:tcW w:w="1418" w:type="dxa"/>
            <w:noWrap/>
          </w:tcPr>
          <w:p w14:paraId="74F17DFC" w14:textId="16E3E466" w:rsidR="00727889" w:rsidRPr="00955562" w:rsidRDefault="00727889" w:rsidP="00727889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20-60 minutes-24 hours, daily-3xweek, 2-4 weeks</w:t>
            </w:r>
          </w:p>
        </w:tc>
        <w:tc>
          <w:tcPr>
            <w:tcW w:w="1843" w:type="dxa"/>
            <w:noWrap/>
          </w:tcPr>
          <w:p w14:paraId="6F7B1EBC" w14:textId="3FBDE596" w:rsidR="00727889" w:rsidRPr="00955562" w:rsidRDefault="00727889" w:rsidP="00727889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SS:NICU, STAI, EPDS, PSI-SF, VAMS, interviews, MAI, CES-D</w:t>
            </w:r>
          </w:p>
        </w:tc>
        <w:tc>
          <w:tcPr>
            <w:tcW w:w="4044" w:type="dxa"/>
            <w:noWrap/>
          </w:tcPr>
          <w:p w14:paraId="61570B9B" w14:textId="1F5A631F" w:rsidR="00727889" w:rsidRPr="00955562" w:rsidRDefault="000748DE" w:rsidP="00727889">
            <w:pPr>
              <w:rPr>
                <w:sz w:val="14"/>
                <w:szCs w:val="14"/>
              </w:rPr>
            </w:pPr>
            <w:proofErr w:type="spellStart"/>
            <w:r w:rsidRPr="00955562">
              <w:rPr>
                <w:sz w:val="14"/>
                <w:szCs w:val="14"/>
              </w:rPr>
              <w:t>Kmc</w:t>
            </w:r>
            <w:proofErr w:type="spellEnd"/>
          </w:p>
        </w:tc>
        <w:tc>
          <w:tcPr>
            <w:tcW w:w="2234" w:type="dxa"/>
            <w:noWrap/>
          </w:tcPr>
          <w:p w14:paraId="63651625" w14:textId="4D93EAEE" w:rsidR="00727889" w:rsidRPr="00955562" w:rsidRDefault="00727889" w:rsidP="00727889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one</w:t>
            </w:r>
          </w:p>
        </w:tc>
        <w:tc>
          <w:tcPr>
            <w:tcW w:w="4148" w:type="dxa"/>
            <w:noWrap/>
          </w:tcPr>
          <w:p w14:paraId="380F654E" w14:textId="3EA89762" w:rsidR="00727889" w:rsidRPr="00955562" w:rsidRDefault="00727889" w:rsidP="00727889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KMC variable effects on maternal mood</w:t>
            </w:r>
          </w:p>
        </w:tc>
      </w:tr>
      <w:tr w:rsidR="00727889" w:rsidRPr="00955562" w14:paraId="7DC47D0A" w14:textId="77777777" w:rsidTr="00F422E4">
        <w:trPr>
          <w:trHeight w:val="300"/>
        </w:trPr>
        <w:tc>
          <w:tcPr>
            <w:tcW w:w="1701" w:type="dxa"/>
            <w:noWrap/>
            <w:hideMark/>
          </w:tcPr>
          <w:p w14:paraId="2E2F1238" w14:textId="77777777" w:rsidR="00F422E4" w:rsidRDefault="00727889" w:rsidP="00727889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Chertok, et al. </w:t>
            </w:r>
          </w:p>
          <w:p w14:paraId="4F32F314" w14:textId="71463A14" w:rsidR="00727889" w:rsidRPr="00955562" w:rsidRDefault="00727889" w:rsidP="00727889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4</w:t>
            </w:r>
            <w:r w:rsidR="00E136C2">
              <w:rPr>
                <w:b/>
                <w:bCs/>
                <w:sz w:val="14"/>
                <w:szCs w:val="14"/>
              </w:rPr>
              <w:t xml:space="preserve"> </w:t>
            </w:r>
            <w:r w:rsidR="00E136C2" w:rsidRPr="00F422E4">
              <w:rPr>
                <w:b/>
                <w:bCs/>
                <w:sz w:val="14"/>
                <w:szCs w:val="14"/>
                <w:vertAlign w:val="superscript"/>
              </w:rPr>
              <w:t>11</w:t>
            </w:r>
          </w:p>
        </w:tc>
        <w:tc>
          <w:tcPr>
            <w:tcW w:w="1418" w:type="dxa"/>
            <w:noWrap/>
            <w:hideMark/>
          </w:tcPr>
          <w:p w14:paraId="70A436A8" w14:textId="77777777" w:rsidR="00727889" w:rsidRPr="00955562" w:rsidRDefault="00727889" w:rsidP="00727889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duration &amp; frequency dependant on type of intervention</w:t>
            </w:r>
          </w:p>
        </w:tc>
        <w:tc>
          <w:tcPr>
            <w:tcW w:w="1843" w:type="dxa"/>
            <w:noWrap/>
            <w:hideMark/>
          </w:tcPr>
          <w:p w14:paraId="66D1B68D" w14:textId="77777777" w:rsidR="00727889" w:rsidRPr="00955562" w:rsidRDefault="00727889" w:rsidP="00727889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SS:NICU, CES-D, EDPS, BDI-II</w:t>
            </w:r>
          </w:p>
        </w:tc>
        <w:tc>
          <w:tcPr>
            <w:tcW w:w="4044" w:type="dxa"/>
            <w:noWrap/>
            <w:hideMark/>
          </w:tcPr>
          <w:p w14:paraId="1655323E" w14:textId="77777777" w:rsidR="00727889" w:rsidRPr="00955562" w:rsidRDefault="00727889" w:rsidP="00727889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formation/ education/ empowerment, , Parent-infant interaction programmes massage, nursing interactions, psychological interventions, peer support</w:t>
            </w:r>
          </w:p>
        </w:tc>
        <w:tc>
          <w:tcPr>
            <w:tcW w:w="2234" w:type="dxa"/>
            <w:noWrap/>
            <w:hideMark/>
          </w:tcPr>
          <w:p w14:paraId="5D752108" w14:textId="77777777" w:rsidR="00727889" w:rsidRPr="00955562" w:rsidRDefault="00727889" w:rsidP="00727889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  <w:tc>
          <w:tcPr>
            <w:tcW w:w="4148" w:type="dxa"/>
            <w:noWrap/>
            <w:hideMark/>
          </w:tcPr>
          <w:p w14:paraId="718105B2" w14:textId="7B6616CB" w:rsidR="00727889" w:rsidRPr="00955562" w:rsidRDefault="00EA747E" w:rsidP="00727889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effect of interventions - differed by timing &amp; intensity</w:t>
            </w:r>
          </w:p>
        </w:tc>
      </w:tr>
      <w:tr w:rsidR="0096291F" w:rsidRPr="00955562" w14:paraId="16DCEC32" w14:textId="77777777" w:rsidTr="00F422E4">
        <w:trPr>
          <w:trHeight w:val="300"/>
        </w:trPr>
        <w:tc>
          <w:tcPr>
            <w:tcW w:w="1701" w:type="dxa"/>
            <w:noWrap/>
          </w:tcPr>
          <w:p w14:paraId="07F9DEE0" w14:textId="77777777" w:rsidR="00F422E4" w:rsidRDefault="0096291F" w:rsidP="0096291F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955562">
              <w:rPr>
                <w:b/>
                <w:bCs/>
                <w:sz w:val="14"/>
                <w:szCs w:val="14"/>
              </w:rPr>
              <w:t>Tahirkeli</w:t>
            </w:r>
            <w:proofErr w:type="spellEnd"/>
            <w:r>
              <w:rPr>
                <w:b/>
                <w:bCs/>
                <w:sz w:val="14"/>
                <w:szCs w:val="14"/>
              </w:rPr>
              <w:t xml:space="preserve"> et al, </w:t>
            </w:r>
          </w:p>
          <w:p w14:paraId="7C7EC31A" w14:textId="5EDAB90C" w:rsidR="0096291F" w:rsidRPr="00955562" w:rsidRDefault="0096291F" w:rsidP="0096291F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014</w:t>
            </w:r>
            <w:r w:rsidR="00E66725">
              <w:rPr>
                <w:b/>
                <w:bCs/>
                <w:sz w:val="14"/>
                <w:szCs w:val="14"/>
              </w:rPr>
              <w:t xml:space="preserve"> </w:t>
            </w:r>
            <w:r w:rsidR="00E66725" w:rsidRPr="00F422E4">
              <w:rPr>
                <w:b/>
                <w:bCs/>
                <w:sz w:val="14"/>
                <w:szCs w:val="14"/>
                <w:vertAlign w:val="superscript"/>
              </w:rPr>
              <w:t>3</w:t>
            </w:r>
            <w:r w:rsidR="005C6DC6" w:rsidRPr="00F422E4">
              <w:rPr>
                <w:b/>
                <w:bCs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418" w:type="dxa"/>
            <w:noWrap/>
          </w:tcPr>
          <w:p w14:paraId="260FA951" w14:textId="05F8B0C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ot specified - overview of interventions</w:t>
            </w:r>
          </w:p>
        </w:tc>
        <w:tc>
          <w:tcPr>
            <w:tcW w:w="1843" w:type="dxa"/>
            <w:noWrap/>
          </w:tcPr>
          <w:p w14:paraId="41DF5F6B" w14:textId="30A282F5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  <w:tc>
          <w:tcPr>
            <w:tcW w:w="4044" w:type="dxa"/>
            <w:noWrap/>
          </w:tcPr>
          <w:p w14:paraId="315C614A" w14:textId="6586C17A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ducational &amp; psychosocial (cognitive behaviour therapy, COPE, journal writing, problem-solving education), family-based and provider interventions (nurse-led interventions, family intervention programme</w:t>
            </w:r>
          </w:p>
        </w:tc>
        <w:tc>
          <w:tcPr>
            <w:tcW w:w="2234" w:type="dxa"/>
            <w:noWrap/>
          </w:tcPr>
          <w:p w14:paraId="400D306B" w14:textId="7DB9424E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NS </w:t>
            </w:r>
          </w:p>
        </w:tc>
        <w:tc>
          <w:tcPr>
            <w:tcW w:w="4148" w:type="dxa"/>
            <w:noWrap/>
          </w:tcPr>
          <w:p w14:paraId="55075F39" w14:textId="47319422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OPE decreased stress compared to controls &amp; cost effective, journal writing decreases stress, problem-solving education less depression at follow-up, nurse education (video, education, tour) decrease anxiety re sights/ sounds</w:t>
            </w:r>
          </w:p>
        </w:tc>
      </w:tr>
      <w:tr w:rsidR="0096291F" w:rsidRPr="00955562" w14:paraId="3051816F" w14:textId="77777777" w:rsidTr="00F422E4">
        <w:trPr>
          <w:trHeight w:val="300"/>
        </w:trPr>
        <w:tc>
          <w:tcPr>
            <w:tcW w:w="1701" w:type="dxa"/>
            <w:noWrap/>
          </w:tcPr>
          <w:p w14:paraId="308C2B82" w14:textId="77777777" w:rsidR="000748DE" w:rsidRDefault="0096291F" w:rsidP="0096291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Beck </w:t>
            </w:r>
            <w:r w:rsidR="00F422E4">
              <w:rPr>
                <w:b/>
                <w:bCs/>
                <w:sz w:val="14"/>
                <w:szCs w:val="14"/>
              </w:rPr>
              <w:t xml:space="preserve">et al. </w:t>
            </w:r>
          </w:p>
          <w:p w14:paraId="396158AD" w14:textId="764CD2DC" w:rsidR="0096291F" w:rsidRPr="00955562" w:rsidRDefault="0096291F" w:rsidP="0096291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7</w:t>
            </w:r>
            <w:r w:rsidR="000971C3">
              <w:rPr>
                <w:b/>
                <w:bCs/>
                <w:sz w:val="14"/>
                <w:szCs w:val="14"/>
              </w:rPr>
              <w:t xml:space="preserve"> </w:t>
            </w:r>
            <w:r w:rsidR="000971C3" w:rsidRPr="00F422E4">
              <w:rPr>
                <w:b/>
                <w:bCs/>
                <w:sz w:val="14"/>
                <w:szCs w:val="14"/>
                <w:vertAlign w:val="superscript"/>
              </w:rPr>
              <w:t>37</w:t>
            </w:r>
          </w:p>
        </w:tc>
        <w:tc>
          <w:tcPr>
            <w:tcW w:w="1418" w:type="dxa"/>
            <w:noWrap/>
          </w:tcPr>
          <w:p w14:paraId="6693AE46" w14:textId="4D57645B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Variable </w:t>
            </w:r>
          </w:p>
        </w:tc>
        <w:tc>
          <w:tcPr>
            <w:tcW w:w="1843" w:type="dxa"/>
            <w:noWrap/>
          </w:tcPr>
          <w:p w14:paraId="4A91B3EE" w14:textId="2CB1DC4A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SS:NICU</w:t>
            </w:r>
          </w:p>
        </w:tc>
        <w:tc>
          <w:tcPr>
            <w:tcW w:w="4044" w:type="dxa"/>
            <w:noWrap/>
          </w:tcPr>
          <w:p w14:paraId="52B09F01" w14:textId="3E5CC592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ducational, paternal presence, narrative writing, paternal skin-to-skin, parent-centred communication support</w:t>
            </w:r>
          </w:p>
        </w:tc>
        <w:tc>
          <w:tcPr>
            <w:tcW w:w="2234" w:type="dxa"/>
            <w:noWrap/>
          </w:tcPr>
          <w:p w14:paraId="5CD0D8A1" w14:textId="08143ED8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NS </w:t>
            </w:r>
          </w:p>
        </w:tc>
        <w:tc>
          <w:tcPr>
            <w:tcW w:w="4148" w:type="dxa"/>
            <w:noWrap/>
          </w:tcPr>
          <w:p w14:paraId="53138E93" w14:textId="0BBB9EEB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ducational programme and narrative writing decreased stress, paternal skin-to-skin increased stress, individualised communication no effect</w:t>
            </w:r>
          </w:p>
        </w:tc>
      </w:tr>
      <w:tr w:rsidR="0096291F" w:rsidRPr="00955562" w14:paraId="60438E9B" w14:textId="77777777" w:rsidTr="00F422E4">
        <w:trPr>
          <w:trHeight w:val="300"/>
        </w:trPr>
        <w:tc>
          <w:tcPr>
            <w:tcW w:w="1701" w:type="dxa"/>
            <w:noWrap/>
          </w:tcPr>
          <w:p w14:paraId="10D386B5" w14:textId="77777777" w:rsidR="000748DE" w:rsidRDefault="0096291F" w:rsidP="0096291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Epstein et al, </w:t>
            </w:r>
          </w:p>
          <w:p w14:paraId="75FDE0BD" w14:textId="7C4226B2" w:rsidR="0096291F" w:rsidRPr="00955562" w:rsidRDefault="0096291F" w:rsidP="0096291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7</w:t>
            </w:r>
            <w:r w:rsidR="00586E5C">
              <w:rPr>
                <w:b/>
                <w:bCs/>
                <w:sz w:val="14"/>
                <w:szCs w:val="14"/>
              </w:rPr>
              <w:t xml:space="preserve"> </w:t>
            </w:r>
            <w:r w:rsidR="00586E5C" w:rsidRPr="00F422E4">
              <w:rPr>
                <w:b/>
                <w:bCs/>
                <w:sz w:val="14"/>
                <w:szCs w:val="14"/>
                <w:vertAlign w:val="superscript"/>
              </w:rPr>
              <w:t>9</w:t>
            </w:r>
            <w:r w:rsidR="00625DED" w:rsidRPr="00F422E4">
              <w:rPr>
                <w:b/>
                <w:bCs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1418" w:type="dxa"/>
            <w:noWrap/>
          </w:tcPr>
          <w:p w14:paraId="27A3B975" w14:textId="3FDC8D8A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when parents not in NICU, specific times,  real time</w:t>
            </w:r>
          </w:p>
        </w:tc>
        <w:tc>
          <w:tcPr>
            <w:tcW w:w="1843" w:type="dxa"/>
            <w:noWrap/>
          </w:tcPr>
          <w:p w14:paraId="4F0E8EA7" w14:textId="12CC50FF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SS:NICU, STAI, qualitative interviews</w:t>
            </w:r>
          </w:p>
        </w:tc>
        <w:tc>
          <w:tcPr>
            <w:tcW w:w="4044" w:type="dxa"/>
            <w:noWrap/>
          </w:tcPr>
          <w:p w14:paraId="7C836BA4" w14:textId="434C06DA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kype, facetime, angel eye, NIC view, Webcams</w:t>
            </w:r>
          </w:p>
        </w:tc>
        <w:tc>
          <w:tcPr>
            <w:tcW w:w="2234" w:type="dxa"/>
            <w:noWrap/>
          </w:tcPr>
          <w:p w14:paraId="58C55DA6" w14:textId="56AFA638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  <w:tc>
          <w:tcPr>
            <w:tcW w:w="4148" w:type="dxa"/>
            <w:noWrap/>
          </w:tcPr>
          <w:p w14:paraId="26A698E0" w14:textId="2B88A80F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arents stress may increase with webcam use, qualitative interviews suggest variable effects on anxiety</w:t>
            </w:r>
          </w:p>
        </w:tc>
      </w:tr>
      <w:tr w:rsidR="0096291F" w:rsidRPr="00955562" w14:paraId="638383F7" w14:textId="77777777" w:rsidTr="00F422E4">
        <w:trPr>
          <w:trHeight w:val="300"/>
        </w:trPr>
        <w:tc>
          <w:tcPr>
            <w:tcW w:w="1701" w:type="dxa"/>
            <w:noWrap/>
          </w:tcPr>
          <w:p w14:paraId="3EB025C6" w14:textId="77777777" w:rsidR="000748DE" w:rsidRDefault="0096291F" w:rsidP="0096291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Mendelson, et al.</w:t>
            </w:r>
          </w:p>
          <w:p w14:paraId="50FC4880" w14:textId="1DE393F7" w:rsidR="0096291F" w:rsidRPr="00955562" w:rsidRDefault="0096291F" w:rsidP="0096291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 2017</w:t>
            </w:r>
            <w:r w:rsidR="00EE365D">
              <w:rPr>
                <w:b/>
                <w:bCs/>
                <w:sz w:val="14"/>
                <w:szCs w:val="14"/>
              </w:rPr>
              <w:t xml:space="preserve"> </w:t>
            </w:r>
            <w:r w:rsidR="00EE365D" w:rsidRPr="00F422E4">
              <w:rPr>
                <w:b/>
                <w:bCs/>
                <w:sz w:val="14"/>
                <w:szCs w:val="14"/>
                <w:vertAlign w:val="superscript"/>
              </w:rPr>
              <w:t>12</w:t>
            </w:r>
          </w:p>
        </w:tc>
        <w:tc>
          <w:tcPr>
            <w:tcW w:w="1418" w:type="dxa"/>
            <w:noWrap/>
          </w:tcPr>
          <w:p w14:paraId="79762F5D" w14:textId="2E168A14" w:rsidR="0096291F" w:rsidRPr="00955562" w:rsidRDefault="002C2F88" w:rsidP="0096291F">
            <w:pPr>
              <w:rPr>
                <w:sz w:val="14"/>
                <w:szCs w:val="14"/>
              </w:rPr>
            </w:pPr>
            <w:proofErr w:type="gramStart"/>
            <w:r w:rsidRPr="00955562">
              <w:rPr>
                <w:sz w:val="14"/>
                <w:szCs w:val="14"/>
              </w:rPr>
              <w:t>D</w:t>
            </w:r>
            <w:r w:rsidR="0096291F" w:rsidRPr="00955562">
              <w:rPr>
                <w:sz w:val="14"/>
                <w:szCs w:val="14"/>
              </w:rPr>
              <w:t>aily</w:t>
            </w:r>
            <w:r>
              <w:rPr>
                <w:sz w:val="14"/>
                <w:szCs w:val="14"/>
              </w:rPr>
              <w:t>-</w:t>
            </w:r>
            <w:r w:rsidR="0096291F" w:rsidRPr="00955562">
              <w:rPr>
                <w:sz w:val="14"/>
                <w:szCs w:val="14"/>
              </w:rPr>
              <w:t>weekly</w:t>
            </w:r>
            <w:proofErr w:type="gramEnd"/>
            <w:r w:rsidR="0096291F" w:rsidRPr="00955562">
              <w:rPr>
                <w:sz w:val="14"/>
                <w:szCs w:val="14"/>
              </w:rPr>
              <w:t>, single session - 15-55min sessions</w:t>
            </w:r>
          </w:p>
        </w:tc>
        <w:tc>
          <w:tcPr>
            <w:tcW w:w="1843" w:type="dxa"/>
            <w:noWrap/>
          </w:tcPr>
          <w:p w14:paraId="4603ECF5" w14:textId="401C8013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BDI, BDI-II, STAI, CES-D, EPDS, QIDS, </w:t>
            </w:r>
          </w:p>
        </w:tc>
        <w:tc>
          <w:tcPr>
            <w:tcW w:w="4044" w:type="dxa"/>
            <w:noWrap/>
          </w:tcPr>
          <w:p w14:paraId="1FA65BAE" w14:textId="206A3EF5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ous interventions (CBT, educational approaches, maternal-infant responsiveness training</w:t>
            </w:r>
          </w:p>
        </w:tc>
        <w:tc>
          <w:tcPr>
            <w:tcW w:w="2234" w:type="dxa"/>
            <w:noWrap/>
          </w:tcPr>
          <w:p w14:paraId="4C17F289" w14:textId="26FDFF9E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depression SMD -0.16 (-0.32;-0.00), anxiety -0.12 (-0.29;0.05),</w:t>
            </w:r>
          </w:p>
        </w:tc>
        <w:tc>
          <w:tcPr>
            <w:tcW w:w="4148" w:type="dxa"/>
            <w:noWrap/>
          </w:tcPr>
          <w:p w14:paraId="4DC040D2" w14:textId="7944163A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BT improved depression, combination and education-based did not. No effect on anxiety. Longer duration better than short</w:t>
            </w:r>
          </w:p>
        </w:tc>
      </w:tr>
      <w:tr w:rsidR="0096291F" w:rsidRPr="00955562" w14:paraId="6786A7EF" w14:textId="77777777" w:rsidTr="00F422E4">
        <w:trPr>
          <w:trHeight w:val="300"/>
        </w:trPr>
        <w:tc>
          <w:tcPr>
            <w:tcW w:w="1701" w:type="dxa"/>
            <w:noWrap/>
            <w:hideMark/>
          </w:tcPr>
          <w:p w14:paraId="1AC2CA38" w14:textId="75ACB203" w:rsidR="0096291F" w:rsidRPr="00955562" w:rsidRDefault="0096291F" w:rsidP="0096291F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955562">
              <w:rPr>
                <w:b/>
                <w:bCs/>
                <w:sz w:val="14"/>
                <w:szCs w:val="14"/>
              </w:rPr>
              <w:t>Mirghafourvand</w:t>
            </w:r>
            <w:proofErr w:type="spellEnd"/>
            <w:r w:rsidRPr="00955562">
              <w:rPr>
                <w:b/>
                <w:bCs/>
                <w:sz w:val="14"/>
                <w:szCs w:val="14"/>
              </w:rPr>
              <w:t>, et al. 2017</w:t>
            </w:r>
            <w:r w:rsidR="006174F0" w:rsidRPr="00F422E4">
              <w:rPr>
                <w:b/>
                <w:bCs/>
                <w:sz w:val="14"/>
                <w:szCs w:val="14"/>
                <w:vertAlign w:val="superscript"/>
              </w:rPr>
              <w:t xml:space="preserve"> 13</w:t>
            </w:r>
          </w:p>
        </w:tc>
        <w:tc>
          <w:tcPr>
            <w:tcW w:w="1418" w:type="dxa"/>
            <w:noWrap/>
            <w:hideMark/>
          </w:tcPr>
          <w:p w14:paraId="3DD48E20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1E5D3BEA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  <w:tc>
          <w:tcPr>
            <w:tcW w:w="4044" w:type="dxa"/>
            <w:noWrap/>
            <w:hideMark/>
          </w:tcPr>
          <w:p w14:paraId="79D05520" w14:textId="3A0AB208" w:rsidR="0096291F" w:rsidRPr="00955562" w:rsidRDefault="000748DE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ope</w:t>
            </w:r>
          </w:p>
        </w:tc>
        <w:tc>
          <w:tcPr>
            <w:tcW w:w="2234" w:type="dxa"/>
            <w:noWrap/>
            <w:hideMark/>
          </w:tcPr>
          <w:p w14:paraId="01581FFC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tress -1.72 (-1.97;-1.47)</w:t>
            </w:r>
          </w:p>
          <w:p w14:paraId="485E93A7" w14:textId="2CCFB9CD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Anxiety -1.01 (-1.48;-0.53)</w:t>
            </w:r>
          </w:p>
        </w:tc>
        <w:tc>
          <w:tcPr>
            <w:tcW w:w="4148" w:type="dxa"/>
            <w:noWrap/>
            <w:hideMark/>
          </w:tcPr>
          <w:p w14:paraId="6F533E37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tatistical decrease in maternal stress after 2nd phase CPE, , significant decrease in state anxiety after 1st phase. No evaluation depression as different phases (significant heterogeneity)</w:t>
            </w:r>
          </w:p>
        </w:tc>
      </w:tr>
      <w:tr w:rsidR="0096291F" w:rsidRPr="00955562" w14:paraId="15D7F880" w14:textId="77777777" w:rsidTr="00F422E4">
        <w:trPr>
          <w:trHeight w:val="300"/>
        </w:trPr>
        <w:tc>
          <w:tcPr>
            <w:tcW w:w="1701" w:type="dxa"/>
            <w:noWrap/>
          </w:tcPr>
          <w:p w14:paraId="28BC2C72" w14:textId="77777777" w:rsidR="000748DE" w:rsidRDefault="0096291F" w:rsidP="0096291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Ding, et al. </w:t>
            </w:r>
          </w:p>
          <w:p w14:paraId="43EADD75" w14:textId="06A5FBDE" w:rsidR="0096291F" w:rsidRPr="00955562" w:rsidRDefault="0096291F" w:rsidP="0096291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9</w:t>
            </w:r>
            <w:r w:rsidR="00045903">
              <w:rPr>
                <w:b/>
                <w:bCs/>
                <w:sz w:val="14"/>
                <w:szCs w:val="14"/>
              </w:rPr>
              <w:t xml:space="preserve"> </w:t>
            </w:r>
            <w:r w:rsidR="00625DED" w:rsidRPr="00F422E4">
              <w:rPr>
                <w:b/>
                <w:bCs/>
                <w:sz w:val="14"/>
                <w:szCs w:val="14"/>
                <w:vertAlign w:val="superscript"/>
              </w:rPr>
              <w:t>91</w:t>
            </w:r>
          </w:p>
        </w:tc>
        <w:tc>
          <w:tcPr>
            <w:tcW w:w="1418" w:type="dxa"/>
            <w:noWrap/>
          </w:tcPr>
          <w:p w14:paraId="243EA81F" w14:textId="600FAE7D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ying components and varying durations</w:t>
            </w:r>
          </w:p>
        </w:tc>
        <w:tc>
          <w:tcPr>
            <w:tcW w:w="1843" w:type="dxa"/>
            <w:noWrap/>
          </w:tcPr>
          <w:p w14:paraId="12C48634" w14:textId="54A5D224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DS, SAS, STAI, PSS:NICU, PSI-SF, BDI-II, VASS</w:t>
            </w:r>
          </w:p>
        </w:tc>
        <w:tc>
          <w:tcPr>
            <w:tcW w:w="4044" w:type="dxa"/>
            <w:noWrap/>
          </w:tcPr>
          <w:p w14:paraId="185D43AC" w14:textId="73D4C95D" w:rsidR="0096291F" w:rsidRPr="00955562" w:rsidRDefault="007C20BB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OPE, PBIP, FCC, CBIP, NDMT,FIC, PPN</w:t>
            </w:r>
          </w:p>
        </w:tc>
        <w:tc>
          <w:tcPr>
            <w:tcW w:w="2234" w:type="dxa"/>
            <w:noWrap/>
          </w:tcPr>
          <w:p w14:paraId="4CF9DB99" w14:textId="391D7011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one</w:t>
            </w:r>
          </w:p>
        </w:tc>
        <w:tc>
          <w:tcPr>
            <w:tcW w:w="4148" w:type="dxa"/>
            <w:noWrap/>
          </w:tcPr>
          <w:p w14:paraId="286A6CAD" w14:textId="1569D608" w:rsidR="0096291F" w:rsidRPr="00955562" w:rsidRDefault="00EA747E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Decreased stress and anxiety but mixture of time points &amp; tests, heterogenic interventions, most developed countries</w:t>
            </w:r>
          </w:p>
        </w:tc>
      </w:tr>
      <w:tr w:rsidR="0096291F" w:rsidRPr="00955562" w14:paraId="7528D84C" w14:textId="77777777" w:rsidTr="00F422E4">
        <w:trPr>
          <w:trHeight w:val="300"/>
        </w:trPr>
        <w:tc>
          <w:tcPr>
            <w:tcW w:w="1701" w:type="dxa"/>
            <w:noWrap/>
            <w:hideMark/>
          </w:tcPr>
          <w:p w14:paraId="42CB3892" w14:textId="77777777" w:rsidR="000748DE" w:rsidRDefault="0096291F" w:rsidP="000748DE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Hunt, et al. </w:t>
            </w:r>
          </w:p>
          <w:p w14:paraId="1964FD33" w14:textId="7C5E2555" w:rsidR="0096291F" w:rsidRPr="00955562" w:rsidRDefault="0096291F" w:rsidP="000748DE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9</w:t>
            </w:r>
            <w:r w:rsidR="0016753C">
              <w:rPr>
                <w:b/>
                <w:bCs/>
                <w:sz w:val="14"/>
                <w:szCs w:val="14"/>
              </w:rPr>
              <w:t xml:space="preserve"> </w:t>
            </w:r>
            <w:r w:rsidR="0016753C" w:rsidRPr="00F422E4">
              <w:rPr>
                <w:b/>
                <w:bCs/>
                <w:sz w:val="14"/>
                <w:szCs w:val="14"/>
                <w:vertAlign w:val="superscript"/>
              </w:rPr>
              <w:t>76</w:t>
            </w:r>
          </w:p>
        </w:tc>
        <w:tc>
          <w:tcPr>
            <w:tcW w:w="1418" w:type="dxa"/>
            <w:noWrap/>
            <w:hideMark/>
          </w:tcPr>
          <w:p w14:paraId="525257EE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time after birth, variable times per week6-12 weeks, 1:1 or groups</w:t>
            </w:r>
          </w:p>
        </w:tc>
        <w:tc>
          <w:tcPr>
            <w:tcW w:w="1843" w:type="dxa"/>
            <w:noWrap/>
            <w:hideMark/>
          </w:tcPr>
          <w:p w14:paraId="3C042D76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terviews, POMS, STAI, PSS</w:t>
            </w:r>
          </w:p>
        </w:tc>
        <w:tc>
          <w:tcPr>
            <w:tcW w:w="4044" w:type="dxa"/>
            <w:noWrap/>
            <w:hideMark/>
          </w:tcPr>
          <w:p w14:paraId="0750E635" w14:textId="7C21BCE7" w:rsidR="0096291F" w:rsidRPr="00955562" w:rsidRDefault="000748DE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upport groups</w:t>
            </w:r>
          </w:p>
        </w:tc>
        <w:tc>
          <w:tcPr>
            <w:tcW w:w="2234" w:type="dxa"/>
            <w:noWrap/>
            <w:hideMark/>
          </w:tcPr>
          <w:p w14:paraId="459C26AB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one</w:t>
            </w:r>
          </w:p>
        </w:tc>
        <w:tc>
          <w:tcPr>
            <w:tcW w:w="4148" w:type="dxa"/>
            <w:noWrap/>
            <w:hideMark/>
          </w:tcPr>
          <w:p w14:paraId="0647AE06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Reductions in perceived stress, anxiety</w:t>
            </w:r>
          </w:p>
          <w:p w14:paraId="1284366E" w14:textId="06EBCD69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Better support, sharing &amp; understanding. Lower psychological outcomes at discharge and months (variable) after DC</w:t>
            </w:r>
          </w:p>
        </w:tc>
      </w:tr>
      <w:tr w:rsidR="0096291F" w:rsidRPr="00955562" w14:paraId="560BB279" w14:textId="77777777" w:rsidTr="00F422E4">
        <w:trPr>
          <w:trHeight w:val="300"/>
        </w:trPr>
        <w:tc>
          <w:tcPr>
            <w:tcW w:w="1701" w:type="dxa"/>
            <w:noWrap/>
            <w:hideMark/>
          </w:tcPr>
          <w:p w14:paraId="619104ED" w14:textId="77777777" w:rsidR="000748DE" w:rsidRDefault="0096291F" w:rsidP="0096291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Sabnis et al, </w:t>
            </w:r>
          </w:p>
          <w:p w14:paraId="50F9B0FA" w14:textId="09461B46" w:rsidR="0096291F" w:rsidRPr="00955562" w:rsidRDefault="0096291F" w:rsidP="0096291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9</w:t>
            </w:r>
            <w:r w:rsidR="00F60C95">
              <w:rPr>
                <w:b/>
                <w:bCs/>
                <w:sz w:val="14"/>
                <w:szCs w:val="14"/>
              </w:rPr>
              <w:t xml:space="preserve"> </w:t>
            </w:r>
            <w:r w:rsidR="00F60C95" w:rsidRPr="00F422E4">
              <w:rPr>
                <w:b/>
                <w:bCs/>
                <w:sz w:val="14"/>
                <w:szCs w:val="14"/>
                <w:vertAlign w:val="superscript"/>
              </w:rPr>
              <w:t>9</w:t>
            </w:r>
            <w:r w:rsidR="00742013" w:rsidRPr="00F422E4">
              <w:rPr>
                <w:b/>
                <w:bCs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1607598A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depending on intervention</w:t>
            </w:r>
          </w:p>
        </w:tc>
        <w:tc>
          <w:tcPr>
            <w:tcW w:w="1843" w:type="dxa"/>
            <w:noWrap/>
            <w:hideMark/>
          </w:tcPr>
          <w:p w14:paraId="3302BA22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SS:NICU, PSS, STAI, PPSDQ, Davidson trauma scale</w:t>
            </w:r>
          </w:p>
        </w:tc>
        <w:tc>
          <w:tcPr>
            <w:tcW w:w="4044" w:type="dxa"/>
            <w:noWrap/>
            <w:hideMark/>
          </w:tcPr>
          <w:p w14:paraId="0AAB6A45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upport groups, parental caregiving interventions, single rooms, FIC, diaries, acupuncture, SSC narrative writing massage, education, MITP, PBIP, NIDCAP, psychological support, Cues &amp; Cares COPE, books, videos, crisis intervention</w:t>
            </w:r>
          </w:p>
        </w:tc>
        <w:tc>
          <w:tcPr>
            <w:tcW w:w="2234" w:type="dxa"/>
            <w:noWrap/>
            <w:hideMark/>
          </w:tcPr>
          <w:p w14:paraId="425EBC58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changing medical care SMD -0.08 (-0.44;0.28), </w:t>
            </w:r>
          </w:p>
          <w:p w14:paraId="33D7C731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omplimentary medicine -0.47 (-0.83;-0.12),</w:t>
            </w:r>
          </w:p>
          <w:p w14:paraId="7CD1F9F0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family centred instruction SMD -0.37 (-0.59;-0.15),</w:t>
            </w:r>
          </w:p>
          <w:p w14:paraId="6D188A38" w14:textId="1E6E56F6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sychotherapy -0.37 (-0.59;-0.15)</w:t>
            </w:r>
          </w:p>
        </w:tc>
        <w:tc>
          <w:tcPr>
            <w:tcW w:w="4148" w:type="dxa"/>
            <w:noWrap/>
            <w:hideMark/>
          </w:tcPr>
          <w:p w14:paraId="617B662D" w14:textId="1C0D367F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omplementary medicine and family centred instruction decreased distress but not changing NICU medical care</w:t>
            </w:r>
          </w:p>
        </w:tc>
      </w:tr>
      <w:tr w:rsidR="0096291F" w:rsidRPr="00955562" w14:paraId="186C8D41" w14:textId="77777777" w:rsidTr="00F422E4">
        <w:trPr>
          <w:trHeight w:val="300"/>
        </w:trPr>
        <w:tc>
          <w:tcPr>
            <w:tcW w:w="1701" w:type="dxa"/>
            <w:noWrap/>
          </w:tcPr>
          <w:p w14:paraId="502178B4" w14:textId="77777777" w:rsidR="000748DE" w:rsidRDefault="0096291F" w:rsidP="0096291F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955562">
              <w:rPr>
                <w:b/>
                <w:bCs/>
                <w:sz w:val="14"/>
                <w:szCs w:val="14"/>
              </w:rPr>
              <w:t>Klawetter</w:t>
            </w:r>
            <w:proofErr w:type="spellEnd"/>
            <w:r w:rsidRPr="00955562">
              <w:rPr>
                <w:b/>
                <w:bCs/>
                <w:sz w:val="14"/>
                <w:szCs w:val="14"/>
              </w:rPr>
              <w:t xml:space="preserve">, et al. </w:t>
            </w:r>
          </w:p>
          <w:p w14:paraId="0C1B1058" w14:textId="1376D04B" w:rsidR="0096291F" w:rsidRPr="00955562" w:rsidRDefault="0096291F" w:rsidP="0096291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9</w:t>
            </w:r>
            <w:r w:rsidR="008E4038">
              <w:rPr>
                <w:b/>
                <w:bCs/>
                <w:sz w:val="14"/>
                <w:szCs w:val="14"/>
              </w:rPr>
              <w:t xml:space="preserve"> </w:t>
            </w:r>
            <w:r w:rsidR="008E4038" w:rsidRPr="00F422E4">
              <w:rPr>
                <w:b/>
                <w:bCs/>
                <w:sz w:val="14"/>
                <w:szCs w:val="14"/>
                <w:vertAlign w:val="superscript"/>
              </w:rPr>
              <w:t>81</w:t>
            </w:r>
          </w:p>
        </w:tc>
        <w:tc>
          <w:tcPr>
            <w:tcW w:w="1418" w:type="dxa"/>
            <w:noWrap/>
          </w:tcPr>
          <w:p w14:paraId="054EBBB1" w14:textId="2582A35F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depending on type of intervention</w:t>
            </w:r>
          </w:p>
        </w:tc>
        <w:tc>
          <w:tcPr>
            <w:tcW w:w="1843" w:type="dxa"/>
            <w:noWrap/>
          </w:tcPr>
          <w:p w14:paraId="38831FDC" w14:textId="1FC237B3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Interviews, </w:t>
            </w:r>
          </w:p>
        </w:tc>
        <w:tc>
          <w:tcPr>
            <w:tcW w:w="4044" w:type="dxa"/>
            <w:noWrap/>
          </w:tcPr>
          <w:p w14:paraId="196A1B5B" w14:textId="2FF20F63" w:rsidR="0096291F" w:rsidRPr="00955562" w:rsidRDefault="000748DE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Maternal </w:t>
            </w:r>
            <w:r w:rsidR="0096291F" w:rsidRPr="00955562">
              <w:rPr>
                <w:sz w:val="14"/>
                <w:szCs w:val="14"/>
              </w:rPr>
              <w:t>engagement-related activities: NICU visitation, skin-to-skin or kangaroo care holding, traditional holding, infant massage, music stimulation, and interventions designed to facilitate maternal-infant interaction/bonding, psychoeducation, combinations</w:t>
            </w:r>
          </w:p>
        </w:tc>
        <w:tc>
          <w:tcPr>
            <w:tcW w:w="2234" w:type="dxa"/>
            <w:noWrap/>
          </w:tcPr>
          <w:p w14:paraId="16A84322" w14:textId="33273023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one</w:t>
            </w:r>
          </w:p>
        </w:tc>
        <w:tc>
          <w:tcPr>
            <w:tcW w:w="4148" w:type="dxa"/>
            <w:noWrap/>
          </w:tcPr>
          <w:p w14:paraId="5024375B" w14:textId="016E83C3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effects of KMC on maternal mental health</w:t>
            </w:r>
          </w:p>
        </w:tc>
      </w:tr>
      <w:tr w:rsidR="0096291F" w:rsidRPr="00955562" w14:paraId="2D49805C" w14:textId="77777777" w:rsidTr="00F422E4">
        <w:trPr>
          <w:trHeight w:val="300"/>
        </w:trPr>
        <w:tc>
          <w:tcPr>
            <w:tcW w:w="1701" w:type="dxa"/>
            <w:noWrap/>
            <w:hideMark/>
          </w:tcPr>
          <w:p w14:paraId="0BC3F0D5" w14:textId="77777777" w:rsidR="000748DE" w:rsidRDefault="0096291F" w:rsidP="0096291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Scime, et al. </w:t>
            </w:r>
          </w:p>
          <w:p w14:paraId="1773BF5F" w14:textId="2F2078B8" w:rsidR="0096291F" w:rsidRPr="00955562" w:rsidRDefault="0096291F" w:rsidP="0096291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19</w:t>
            </w:r>
            <w:r w:rsidR="001224A4">
              <w:rPr>
                <w:b/>
                <w:bCs/>
                <w:sz w:val="14"/>
                <w:szCs w:val="14"/>
              </w:rPr>
              <w:t xml:space="preserve"> </w:t>
            </w:r>
            <w:r w:rsidR="001224A4" w:rsidRPr="00F422E4">
              <w:rPr>
                <w:b/>
                <w:bCs/>
                <w:sz w:val="14"/>
                <w:szCs w:val="14"/>
                <w:vertAlign w:val="superscript"/>
              </w:rPr>
              <w:t>85</w:t>
            </w:r>
          </w:p>
        </w:tc>
        <w:tc>
          <w:tcPr>
            <w:tcW w:w="1418" w:type="dxa"/>
            <w:noWrap/>
            <w:hideMark/>
          </w:tcPr>
          <w:p w14:paraId="4E81614C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daily, 3xweek, 10 sessions 1-2 hours</w:t>
            </w:r>
          </w:p>
        </w:tc>
        <w:tc>
          <w:tcPr>
            <w:tcW w:w="1843" w:type="dxa"/>
            <w:noWrap/>
            <w:hideMark/>
          </w:tcPr>
          <w:p w14:paraId="547E8CE1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PDS, GHQ, CES-D, BDI, PPDS, EPDS,</w:t>
            </w:r>
          </w:p>
        </w:tc>
        <w:tc>
          <w:tcPr>
            <w:tcW w:w="4044" w:type="dxa"/>
            <w:noWrap/>
            <w:hideMark/>
          </w:tcPr>
          <w:p w14:paraId="15EF7FA3" w14:textId="23F7F379" w:rsidR="0096291F" w:rsidRPr="00955562" w:rsidRDefault="000748DE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K</w:t>
            </w:r>
            <w:r w:rsidR="007C20BB">
              <w:rPr>
                <w:sz w:val="14"/>
                <w:szCs w:val="14"/>
              </w:rPr>
              <w:t>MC</w:t>
            </w:r>
          </w:p>
        </w:tc>
        <w:tc>
          <w:tcPr>
            <w:tcW w:w="2234" w:type="dxa"/>
            <w:noWrap/>
            <w:hideMark/>
          </w:tcPr>
          <w:p w14:paraId="20005946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PD SMD -1.04 (-1.30;-0.79)</w:t>
            </w:r>
          </w:p>
        </w:tc>
        <w:tc>
          <w:tcPr>
            <w:tcW w:w="4148" w:type="dxa"/>
            <w:noWrap/>
            <w:hideMark/>
          </w:tcPr>
          <w:p w14:paraId="60820E87" w14:textId="1F40144C" w:rsidR="0096291F" w:rsidRPr="00955562" w:rsidRDefault="00EA747E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ed designs</w:t>
            </w:r>
          </w:p>
          <w:p w14:paraId="2194E277" w14:textId="4DBAE538" w:rsidR="0096291F" w:rsidRPr="00955562" w:rsidRDefault="00EA747E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ubstantial heterogenicity of interventions.</w:t>
            </w:r>
          </w:p>
          <w:p w14:paraId="6AC0DE69" w14:textId="77777777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5 different depression tools</w:t>
            </w:r>
          </w:p>
          <w:p w14:paraId="486D89BA" w14:textId="781BA0BE" w:rsidR="0096291F" w:rsidRPr="00955562" w:rsidRDefault="00EA747E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Overall, no effect of </w:t>
            </w:r>
            <w:proofErr w:type="spellStart"/>
            <w:r w:rsidRPr="00955562">
              <w:rPr>
                <w:sz w:val="14"/>
                <w:szCs w:val="14"/>
              </w:rPr>
              <w:t>ssc</w:t>
            </w:r>
            <w:proofErr w:type="spellEnd"/>
          </w:p>
        </w:tc>
      </w:tr>
      <w:tr w:rsidR="0096291F" w:rsidRPr="00955562" w14:paraId="669225E2" w14:textId="77777777" w:rsidTr="00F422E4">
        <w:trPr>
          <w:trHeight w:val="300"/>
        </w:trPr>
        <w:tc>
          <w:tcPr>
            <w:tcW w:w="1701" w:type="dxa"/>
            <w:noWrap/>
          </w:tcPr>
          <w:p w14:paraId="0CDED041" w14:textId="77777777" w:rsidR="000748DE" w:rsidRDefault="0096291F" w:rsidP="0096291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Gibson, et al. </w:t>
            </w:r>
          </w:p>
          <w:p w14:paraId="559CC263" w14:textId="76FAC184" w:rsidR="0096291F" w:rsidRPr="00955562" w:rsidRDefault="0096291F" w:rsidP="0096291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0</w:t>
            </w:r>
            <w:r w:rsidR="007D67F7">
              <w:rPr>
                <w:b/>
                <w:bCs/>
                <w:sz w:val="14"/>
                <w:szCs w:val="14"/>
              </w:rPr>
              <w:t xml:space="preserve"> </w:t>
            </w:r>
            <w:r w:rsidR="007D67F7" w:rsidRPr="00F422E4">
              <w:rPr>
                <w:b/>
                <w:bCs/>
                <w:sz w:val="14"/>
                <w:szCs w:val="14"/>
                <w:vertAlign w:val="superscript"/>
              </w:rPr>
              <w:t>9</w:t>
            </w:r>
            <w:r w:rsidR="00742013" w:rsidRPr="00F422E4">
              <w:rPr>
                <w:b/>
                <w:bCs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1418" w:type="dxa"/>
            <w:noWrap/>
          </w:tcPr>
          <w:p w14:paraId="79DA41DA" w14:textId="04C0B599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usage</w:t>
            </w:r>
          </w:p>
        </w:tc>
        <w:tc>
          <w:tcPr>
            <w:tcW w:w="1843" w:type="dxa"/>
            <w:noWrap/>
          </w:tcPr>
          <w:p w14:paraId="451D4BFF" w14:textId="70035BD6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TAI, PSS:NICU</w:t>
            </w:r>
          </w:p>
        </w:tc>
        <w:tc>
          <w:tcPr>
            <w:tcW w:w="4044" w:type="dxa"/>
            <w:noWrap/>
          </w:tcPr>
          <w:p w14:paraId="0FF93C99" w14:textId="4FE7A04C" w:rsidR="0096291F" w:rsidRPr="00955562" w:rsidRDefault="000748DE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Web cameras</w:t>
            </w:r>
          </w:p>
        </w:tc>
        <w:tc>
          <w:tcPr>
            <w:tcW w:w="2234" w:type="dxa"/>
            <w:noWrap/>
          </w:tcPr>
          <w:p w14:paraId="67966D95" w14:textId="7B3E48CC" w:rsidR="0096291F" w:rsidRPr="00955562" w:rsidRDefault="0096291F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  <w:tc>
          <w:tcPr>
            <w:tcW w:w="4148" w:type="dxa"/>
            <w:noWrap/>
          </w:tcPr>
          <w:p w14:paraId="0E0CA11C" w14:textId="3135771D" w:rsidR="0096291F" w:rsidRDefault="00EA747E" w:rsidP="0096291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xploratory studies, reduce worry, contradictory evidence re  effect on stress &amp; anxiety, negative=hypervigilance of parents</w:t>
            </w:r>
          </w:p>
          <w:p w14:paraId="10F6C938" w14:textId="1F7BBCF0" w:rsidR="009A736C" w:rsidRPr="00955562" w:rsidRDefault="009A736C" w:rsidP="0096291F">
            <w:pPr>
              <w:rPr>
                <w:sz w:val="14"/>
                <w:szCs w:val="14"/>
              </w:rPr>
            </w:pPr>
          </w:p>
        </w:tc>
      </w:tr>
      <w:tr w:rsidR="009A736C" w:rsidRPr="00955562" w14:paraId="43599AA3" w14:textId="77777777" w:rsidTr="00F422E4">
        <w:trPr>
          <w:trHeight w:val="300"/>
        </w:trPr>
        <w:tc>
          <w:tcPr>
            <w:tcW w:w="1701" w:type="dxa"/>
            <w:noWrap/>
          </w:tcPr>
          <w:p w14:paraId="2B127A8A" w14:textId="7CDABA02" w:rsidR="009A736C" w:rsidRPr="00955562" w:rsidRDefault="009A736C" w:rsidP="009A736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Study, year</w:t>
            </w:r>
          </w:p>
        </w:tc>
        <w:tc>
          <w:tcPr>
            <w:tcW w:w="1418" w:type="dxa"/>
            <w:noWrap/>
          </w:tcPr>
          <w:p w14:paraId="7EF3C896" w14:textId="2DE5CA0B" w:rsidR="009A736C" w:rsidRPr="00955562" w:rsidRDefault="009A736C" w:rsidP="009A736C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Timing of intervention/s</w:t>
            </w:r>
          </w:p>
        </w:tc>
        <w:tc>
          <w:tcPr>
            <w:tcW w:w="1843" w:type="dxa"/>
            <w:noWrap/>
          </w:tcPr>
          <w:p w14:paraId="69631521" w14:textId="7794518E" w:rsidR="009A736C" w:rsidRPr="00955562" w:rsidRDefault="009A736C" w:rsidP="009A736C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Psychological tool</w:t>
            </w:r>
          </w:p>
        </w:tc>
        <w:tc>
          <w:tcPr>
            <w:tcW w:w="4044" w:type="dxa"/>
            <w:noWrap/>
          </w:tcPr>
          <w:p w14:paraId="192E8FE5" w14:textId="5E4FC7CD" w:rsidR="009A736C" w:rsidRPr="00955562" w:rsidRDefault="009A736C" w:rsidP="009A736C">
            <w:pPr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</w:t>
            </w:r>
            <w:r w:rsidRPr="00955562">
              <w:rPr>
                <w:b/>
                <w:bCs/>
                <w:sz w:val="14"/>
                <w:szCs w:val="14"/>
              </w:rPr>
              <w:t>ntervention</w:t>
            </w:r>
          </w:p>
        </w:tc>
        <w:tc>
          <w:tcPr>
            <w:tcW w:w="2234" w:type="dxa"/>
            <w:noWrap/>
          </w:tcPr>
          <w:p w14:paraId="2A53162A" w14:textId="61294990" w:rsidR="009A736C" w:rsidRPr="00955562" w:rsidRDefault="009A736C" w:rsidP="009A736C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Numerical results</w:t>
            </w:r>
          </w:p>
        </w:tc>
        <w:tc>
          <w:tcPr>
            <w:tcW w:w="4148" w:type="dxa"/>
            <w:noWrap/>
          </w:tcPr>
          <w:p w14:paraId="50861828" w14:textId="51E3E68D" w:rsidR="009A736C" w:rsidRPr="00955562" w:rsidRDefault="009A736C" w:rsidP="009A736C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Results</w:t>
            </w:r>
          </w:p>
        </w:tc>
      </w:tr>
      <w:tr w:rsidR="00496CEC" w:rsidRPr="00955562" w14:paraId="63866487" w14:textId="77777777" w:rsidTr="00F422E4">
        <w:trPr>
          <w:trHeight w:val="300"/>
        </w:trPr>
        <w:tc>
          <w:tcPr>
            <w:tcW w:w="1701" w:type="dxa"/>
            <w:noWrap/>
            <w:hideMark/>
          </w:tcPr>
          <w:p w14:paraId="121F99CA" w14:textId="77777777" w:rsidR="000748DE" w:rsidRDefault="00496CEC" w:rsidP="00496CE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Mu, et al. </w:t>
            </w:r>
          </w:p>
          <w:p w14:paraId="0FC44651" w14:textId="5AE80549" w:rsidR="00496CEC" w:rsidRPr="00955562" w:rsidRDefault="00496CEC" w:rsidP="00496CE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0</w:t>
            </w:r>
            <w:r w:rsidR="00A431CB">
              <w:rPr>
                <w:b/>
                <w:bCs/>
                <w:sz w:val="14"/>
                <w:szCs w:val="14"/>
              </w:rPr>
              <w:t xml:space="preserve"> </w:t>
            </w:r>
            <w:r w:rsidR="00A431CB" w:rsidRPr="00F422E4">
              <w:rPr>
                <w:b/>
                <w:bCs/>
                <w:sz w:val="14"/>
                <w:szCs w:val="14"/>
                <w:vertAlign w:val="superscript"/>
              </w:rPr>
              <w:t>8</w:t>
            </w:r>
            <w:r w:rsidR="00742013" w:rsidRPr="00F422E4">
              <w:rPr>
                <w:b/>
                <w:bCs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77CA4486" w14:textId="77777777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25B3C43D" w14:textId="4B2E71A6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terviews</w:t>
            </w:r>
          </w:p>
        </w:tc>
        <w:tc>
          <w:tcPr>
            <w:tcW w:w="4044" w:type="dxa"/>
            <w:noWrap/>
            <w:hideMark/>
          </w:tcPr>
          <w:p w14:paraId="7C7C1FDD" w14:textId="56E414C1" w:rsidR="00496CEC" w:rsidRPr="00955562" w:rsidRDefault="000748DE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K</w:t>
            </w:r>
            <w:r w:rsidR="007C20BB">
              <w:rPr>
                <w:sz w:val="14"/>
                <w:szCs w:val="14"/>
              </w:rPr>
              <w:t>MC</w:t>
            </w:r>
          </w:p>
        </w:tc>
        <w:tc>
          <w:tcPr>
            <w:tcW w:w="2234" w:type="dxa"/>
            <w:noWrap/>
            <w:hideMark/>
          </w:tcPr>
          <w:p w14:paraId="40DF5AF8" w14:textId="77777777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  <w:tc>
          <w:tcPr>
            <w:tcW w:w="4148" w:type="dxa"/>
            <w:noWrap/>
            <w:hideMark/>
          </w:tcPr>
          <w:p w14:paraId="53B1B555" w14:textId="77777777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5 themes synthesized: sense of emptiness of parental role, barriers in translation of parental roles, preparation enhances parental role expectations, KMC enhances parental competency, encouragement/ support from family/friends</w:t>
            </w:r>
          </w:p>
        </w:tc>
      </w:tr>
      <w:tr w:rsidR="00496CEC" w:rsidRPr="00955562" w14:paraId="70828938" w14:textId="77777777" w:rsidTr="00F422E4">
        <w:trPr>
          <w:trHeight w:val="300"/>
        </w:trPr>
        <w:tc>
          <w:tcPr>
            <w:tcW w:w="1701" w:type="dxa"/>
            <w:noWrap/>
            <w:hideMark/>
          </w:tcPr>
          <w:p w14:paraId="35CB8967" w14:textId="59A1E46A" w:rsidR="00496CEC" w:rsidRPr="00955562" w:rsidRDefault="00496CEC" w:rsidP="00496CE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van Veenendaal, et al. 2020</w:t>
            </w:r>
            <w:r w:rsidR="00663F3D">
              <w:rPr>
                <w:b/>
                <w:bCs/>
                <w:sz w:val="14"/>
                <w:szCs w:val="14"/>
              </w:rPr>
              <w:t xml:space="preserve"> </w:t>
            </w:r>
            <w:r w:rsidR="00663F3D" w:rsidRPr="00F422E4">
              <w:rPr>
                <w:b/>
                <w:bCs/>
                <w:sz w:val="14"/>
                <w:szCs w:val="14"/>
                <w:vertAlign w:val="superscript"/>
              </w:rPr>
              <w:t>9</w:t>
            </w:r>
            <w:r w:rsidR="00742013" w:rsidRPr="00F422E4">
              <w:rPr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C62FFA5" w14:textId="77777777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starting points of FCC</w:t>
            </w:r>
          </w:p>
        </w:tc>
        <w:tc>
          <w:tcPr>
            <w:tcW w:w="1843" w:type="dxa"/>
            <w:noWrap/>
            <w:hideMark/>
          </w:tcPr>
          <w:p w14:paraId="5CF644DE" w14:textId="4FCAD4DB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SS:NICU, DASS-21, EPDS, BDI, STAI, SPSQ</w:t>
            </w:r>
          </w:p>
        </w:tc>
        <w:tc>
          <w:tcPr>
            <w:tcW w:w="4044" w:type="dxa"/>
            <w:noWrap/>
            <w:hideMark/>
          </w:tcPr>
          <w:p w14:paraId="6EBCD003" w14:textId="77777777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Family rooms</w:t>
            </w:r>
          </w:p>
        </w:tc>
        <w:tc>
          <w:tcPr>
            <w:tcW w:w="2234" w:type="dxa"/>
            <w:noWrap/>
            <w:hideMark/>
          </w:tcPr>
          <w:p w14:paraId="2AFC0A0E" w14:textId="77777777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tress SMD -0.41 (-0.58;-0.24)</w:t>
            </w:r>
          </w:p>
          <w:p w14:paraId="4A219ACC" w14:textId="77777777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Anxiety SMD -0.55 (-1.00;-0.10)</w:t>
            </w:r>
          </w:p>
          <w:p w14:paraId="5C84FB59" w14:textId="063C563C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Depression SMD -0.15 (-0.48;0.18)</w:t>
            </w:r>
          </w:p>
        </w:tc>
        <w:tc>
          <w:tcPr>
            <w:tcW w:w="4148" w:type="dxa"/>
            <w:noWrap/>
            <w:hideMark/>
          </w:tcPr>
          <w:p w14:paraId="74AB73B3" w14:textId="6390228D" w:rsidR="00496CEC" w:rsidRPr="00955562" w:rsidRDefault="00EA747E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Varied </w:t>
            </w:r>
            <w:r w:rsidR="00496CEC" w:rsidRPr="00955562">
              <w:rPr>
                <w:sz w:val="14"/>
                <w:szCs w:val="14"/>
              </w:rPr>
              <w:t>times - during NICU, at discharge, after discharge. Upon discharge significant decrease in parental stress scores, generally better parental outcomes in family rooms</w:t>
            </w:r>
          </w:p>
        </w:tc>
      </w:tr>
      <w:tr w:rsidR="00496CEC" w:rsidRPr="00955562" w14:paraId="4A6443F0" w14:textId="77777777" w:rsidTr="00F422E4">
        <w:trPr>
          <w:trHeight w:val="300"/>
        </w:trPr>
        <w:tc>
          <w:tcPr>
            <w:tcW w:w="1701" w:type="dxa"/>
            <w:noWrap/>
          </w:tcPr>
          <w:p w14:paraId="1035C468" w14:textId="77777777" w:rsidR="000748DE" w:rsidRDefault="00496CEC" w:rsidP="00496CE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Cong et al, </w:t>
            </w:r>
          </w:p>
          <w:p w14:paraId="6D8218DE" w14:textId="615B8CCF" w:rsidR="00496CEC" w:rsidRPr="00955562" w:rsidRDefault="00496CEC" w:rsidP="00496CE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1</w:t>
            </w:r>
            <w:r w:rsidR="00A611A6">
              <w:rPr>
                <w:b/>
                <w:bCs/>
                <w:sz w:val="14"/>
                <w:szCs w:val="14"/>
              </w:rPr>
              <w:t xml:space="preserve"> </w:t>
            </w:r>
            <w:r w:rsidR="00A611A6" w:rsidRPr="00F422E4">
              <w:rPr>
                <w:b/>
                <w:bCs/>
                <w:sz w:val="14"/>
                <w:szCs w:val="14"/>
                <w:vertAlign w:val="superscript"/>
              </w:rPr>
              <w:t>86</w:t>
            </w:r>
          </w:p>
        </w:tc>
        <w:tc>
          <w:tcPr>
            <w:tcW w:w="1418" w:type="dxa"/>
            <w:noWrap/>
          </w:tcPr>
          <w:p w14:paraId="3300DE95" w14:textId="7246ED82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2-120 min, daily-3xweek</w:t>
            </w:r>
          </w:p>
        </w:tc>
        <w:tc>
          <w:tcPr>
            <w:tcW w:w="1843" w:type="dxa"/>
            <w:noWrap/>
          </w:tcPr>
          <w:p w14:paraId="4367BD31" w14:textId="261275DC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TAT, PSI, PSS:NICU, GHQ</w:t>
            </w:r>
          </w:p>
        </w:tc>
        <w:tc>
          <w:tcPr>
            <w:tcW w:w="4044" w:type="dxa"/>
            <w:noWrap/>
          </w:tcPr>
          <w:p w14:paraId="7DD1CA14" w14:textId="3A779BF7" w:rsidR="00496CEC" w:rsidRPr="00955562" w:rsidRDefault="000748DE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K</w:t>
            </w:r>
            <w:r w:rsidR="007C20BB">
              <w:rPr>
                <w:sz w:val="14"/>
                <w:szCs w:val="14"/>
              </w:rPr>
              <w:t>MC</w:t>
            </w:r>
          </w:p>
        </w:tc>
        <w:tc>
          <w:tcPr>
            <w:tcW w:w="2234" w:type="dxa"/>
            <w:noWrap/>
          </w:tcPr>
          <w:p w14:paraId="15DC69B9" w14:textId="77777777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Anxiety: SMD -0.72 (-1.08;-0.35)</w:t>
            </w:r>
          </w:p>
          <w:p w14:paraId="744253D4" w14:textId="43D0A8E9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tress: -0.84 (-1.59; -0.09)</w:t>
            </w:r>
          </w:p>
        </w:tc>
        <w:tc>
          <w:tcPr>
            <w:tcW w:w="4148" w:type="dxa"/>
            <w:noWrap/>
          </w:tcPr>
          <w:p w14:paraId="36ECD028" w14:textId="77777777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Decreased anxiety but dependant on length per day and frequency, </w:t>
            </w:r>
          </w:p>
          <w:p w14:paraId="2F96E1E1" w14:textId="35FA5C62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ignificantly decreased stress.</w:t>
            </w:r>
          </w:p>
        </w:tc>
      </w:tr>
      <w:tr w:rsidR="00496CEC" w:rsidRPr="00955562" w14:paraId="7B3F06E5" w14:textId="77777777" w:rsidTr="00F422E4">
        <w:trPr>
          <w:trHeight w:val="300"/>
        </w:trPr>
        <w:tc>
          <w:tcPr>
            <w:tcW w:w="1701" w:type="dxa"/>
            <w:noWrap/>
          </w:tcPr>
          <w:p w14:paraId="51F27E0F" w14:textId="77777777" w:rsidR="000748DE" w:rsidRDefault="00496CEC" w:rsidP="00496CE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Filippa, et al. </w:t>
            </w:r>
          </w:p>
          <w:p w14:paraId="04CBD8AE" w14:textId="79BC9023" w:rsidR="00496CEC" w:rsidRPr="00955562" w:rsidRDefault="00496CEC" w:rsidP="00496CE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1</w:t>
            </w:r>
            <w:r w:rsidR="00A611A6">
              <w:rPr>
                <w:b/>
                <w:bCs/>
                <w:sz w:val="14"/>
                <w:szCs w:val="14"/>
              </w:rPr>
              <w:t xml:space="preserve"> </w:t>
            </w:r>
            <w:r w:rsidR="001B3D28" w:rsidRPr="00F422E4">
              <w:rPr>
                <w:b/>
                <w:bCs/>
                <w:sz w:val="14"/>
                <w:szCs w:val="14"/>
                <w:vertAlign w:val="superscript"/>
              </w:rPr>
              <w:t>15</w:t>
            </w:r>
          </w:p>
        </w:tc>
        <w:tc>
          <w:tcPr>
            <w:tcW w:w="1418" w:type="dxa"/>
            <w:noWrap/>
          </w:tcPr>
          <w:p w14:paraId="1B443852" w14:textId="02D03180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5min touch, 30s stimulation 3060 min SSC daily 3xweek, free interaction,</w:t>
            </w:r>
          </w:p>
        </w:tc>
        <w:tc>
          <w:tcPr>
            <w:tcW w:w="1843" w:type="dxa"/>
            <w:noWrap/>
          </w:tcPr>
          <w:p w14:paraId="2331629B" w14:textId="0807A46A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TAI, PSS:NICU, PSI-SF</w:t>
            </w:r>
          </w:p>
        </w:tc>
        <w:tc>
          <w:tcPr>
            <w:tcW w:w="4044" w:type="dxa"/>
            <w:noWrap/>
          </w:tcPr>
          <w:p w14:paraId="38A08C5B" w14:textId="283B30BB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KMC, tactile interaction, speech</w:t>
            </w:r>
          </w:p>
        </w:tc>
        <w:tc>
          <w:tcPr>
            <w:tcW w:w="2234" w:type="dxa"/>
            <w:noWrap/>
          </w:tcPr>
          <w:p w14:paraId="023553CE" w14:textId="01C94594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.</w:t>
            </w:r>
          </w:p>
        </w:tc>
        <w:tc>
          <w:tcPr>
            <w:tcW w:w="4148" w:type="dxa"/>
            <w:noWrap/>
          </w:tcPr>
          <w:p w14:paraId="52DCCA05" w14:textId="217EE638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Decreased anxiety and stress</w:t>
            </w:r>
          </w:p>
        </w:tc>
      </w:tr>
      <w:tr w:rsidR="00496CEC" w:rsidRPr="00955562" w14:paraId="21865F1D" w14:textId="77777777" w:rsidTr="00F422E4">
        <w:trPr>
          <w:trHeight w:val="300"/>
        </w:trPr>
        <w:tc>
          <w:tcPr>
            <w:tcW w:w="1701" w:type="dxa"/>
            <w:noWrap/>
            <w:hideMark/>
          </w:tcPr>
          <w:p w14:paraId="0D41F0BB" w14:textId="77777777" w:rsidR="000748DE" w:rsidRDefault="00496CEC" w:rsidP="00496CE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Ocampo, et al. </w:t>
            </w:r>
          </w:p>
          <w:p w14:paraId="4D6FE3BE" w14:textId="5EDADC4A" w:rsidR="00496CEC" w:rsidRPr="00955562" w:rsidRDefault="00496CEC" w:rsidP="00496CE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1</w:t>
            </w:r>
            <w:r w:rsidR="00D61C96">
              <w:rPr>
                <w:b/>
                <w:bCs/>
                <w:sz w:val="14"/>
                <w:szCs w:val="14"/>
              </w:rPr>
              <w:t xml:space="preserve"> </w:t>
            </w:r>
            <w:r w:rsidR="00D61C96" w:rsidRPr="00F422E4">
              <w:rPr>
                <w:b/>
                <w:bCs/>
                <w:sz w:val="14"/>
                <w:szCs w:val="14"/>
                <w:vertAlign w:val="superscript"/>
              </w:rPr>
              <w:t>72</w:t>
            </w:r>
          </w:p>
        </w:tc>
        <w:tc>
          <w:tcPr>
            <w:tcW w:w="1418" w:type="dxa"/>
            <w:noWrap/>
            <w:hideMark/>
          </w:tcPr>
          <w:p w14:paraId="5880DA45" w14:textId="77777777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frequency dependant on intervention</w:t>
            </w:r>
          </w:p>
        </w:tc>
        <w:tc>
          <w:tcPr>
            <w:tcW w:w="1843" w:type="dxa"/>
            <w:noWrap/>
            <w:hideMark/>
          </w:tcPr>
          <w:p w14:paraId="624278A2" w14:textId="77777777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  <w:tc>
          <w:tcPr>
            <w:tcW w:w="4044" w:type="dxa"/>
            <w:noWrap/>
            <w:hideMark/>
          </w:tcPr>
          <w:p w14:paraId="2B1ACA73" w14:textId="77777777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indfulness, Psychotherapy based, expressive art-based, peer-based support groups</w:t>
            </w:r>
          </w:p>
        </w:tc>
        <w:tc>
          <w:tcPr>
            <w:tcW w:w="2234" w:type="dxa"/>
            <w:noWrap/>
            <w:hideMark/>
          </w:tcPr>
          <w:p w14:paraId="3DD57153" w14:textId="77777777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  <w:tc>
          <w:tcPr>
            <w:tcW w:w="4148" w:type="dxa"/>
            <w:noWrap/>
            <w:hideMark/>
          </w:tcPr>
          <w:p w14:paraId="406944EF" w14:textId="77777777" w:rsidR="00496CEC" w:rsidRPr="00955562" w:rsidRDefault="00496CEC" w:rsidP="00496CE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Qualitative &amp; quantitative studies reported. Variable effects on stress, anxiety and depression</w:t>
            </w:r>
          </w:p>
        </w:tc>
      </w:tr>
      <w:tr w:rsidR="0093537F" w:rsidRPr="00955562" w14:paraId="47B8A63D" w14:textId="77777777" w:rsidTr="00F422E4">
        <w:trPr>
          <w:trHeight w:val="300"/>
        </w:trPr>
        <w:tc>
          <w:tcPr>
            <w:tcW w:w="1701" w:type="dxa"/>
            <w:noWrap/>
          </w:tcPr>
          <w:p w14:paraId="2CF6DFF0" w14:textId="77777777" w:rsidR="000748DE" w:rsidRDefault="0093537F" w:rsidP="0093537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Zhang et al, </w:t>
            </w:r>
          </w:p>
          <w:p w14:paraId="2F7D7F8B" w14:textId="35BCF45A" w:rsidR="0093537F" w:rsidRPr="00955562" w:rsidRDefault="0093537F" w:rsidP="0093537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1</w:t>
            </w:r>
            <w:r w:rsidR="009242C9">
              <w:rPr>
                <w:b/>
                <w:bCs/>
                <w:sz w:val="14"/>
                <w:szCs w:val="14"/>
              </w:rPr>
              <w:t xml:space="preserve"> </w:t>
            </w:r>
            <w:r w:rsidR="009242C9" w:rsidRPr="00F422E4">
              <w:rPr>
                <w:b/>
                <w:bCs/>
                <w:sz w:val="14"/>
                <w:szCs w:val="14"/>
                <w:vertAlign w:val="superscript"/>
              </w:rPr>
              <w:t>79</w:t>
            </w:r>
          </w:p>
        </w:tc>
        <w:tc>
          <w:tcPr>
            <w:tcW w:w="1418" w:type="dxa"/>
            <w:noWrap/>
          </w:tcPr>
          <w:p w14:paraId="7C92BB61" w14:textId="13A2BCD0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, or NS</w:t>
            </w:r>
          </w:p>
        </w:tc>
        <w:tc>
          <w:tcPr>
            <w:tcW w:w="1843" w:type="dxa"/>
            <w:noWrap/>
          </w:tcPr>
          <w:p w14:paraId="242B67CF" w14:textId="65323441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TAI, PSS:NICU, BDI-II, PSI-SF, PSS</w:t>
            </w:r>
          </w:p>
        </w:tc>
        <w:tc>
          <w:tcPr>
            <w:tcW w:w="4044" w:type="dxa"/>
            <w:noWrap/>
          </w:tcPr>
          <w:p w14:paraId="303A3582" w14:textId="520B8066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COPE, educational CD, empowerment education, psychological support, combinations</w:t>
            </w:r>
          </w:p>
        </w:tc>
        <w:tc>
          <w:tcPr>
            <w:tcW w:w="2234" w:type="dxa"/>
            <w:noWrap/>
          </w:tcPr>
          <w:p w14:paraId="442396BD" w14:textId="1E499A48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overall SMD -0.56 (-86;-0.25), stress SMD -0.82 (-0.97;-0.67), anxiety SMD -3.52 (-5.42;-1.62), depression SMD -0.30 (-0.54;-0.05)</w:t>
            </w:r>
          </w:p>
        </w:tc>
        <w:tc>
          <w:tcPr>
            <w:tcW w:w="4148" w:type="dxa"/>
            <w:noWrap/>
          </w:tcPr>
          <w:p w14:paraId="245ABAB0" w14:textId="08B06BBD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Decreased anxiety and stress but not depression. Education showed significant benefit above COPE. In-hospital studies more effect than after discharge</w:t>
            </w:r>
          </w:p>
        </w:tc>
      </w:tr>
      <w:tr w:rsidR="0093537F" w:rsidRPr="00955562" w14:paraId="72DD1374" w14:textId="77777777" w:rsidTr="00F422E4">
        <w:trPr>
          <w:trHeight w:val="300"/>
        </w:trPr>
        <w:tc>
          <w:tcPr>
            <w:tcW w:w="1701" w:type="dxa"/>
            <w:noWrap/>
          </w:tcPr>
          <w:p w14:paraId="28489042" w14:textId="77777777" w:rsidR="000748DE" w:rsidRDefault="0093537F" w:rsidP="0093537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Dahan, et al. </w:t>
            </w:r>
          </w:p>
          <w:p w14:paraId="5891B9F1" w14:textId="15F9B95B" w:rsidR="0093537F" w:rsidRPr="00955562" w:rsidRDefault="0093537F" w:rsidP="0093537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2</w:t>
            </w:r>
            <w:r w:rsidR="00311CB4">
              <w:rPr>
                <w:b/>
                <w:bCs/>
                <w:sz w:val="14"/>
                <w:szCs w:val="14"/>
              </w:rPr>
              <w:t xml:space="preserve"> </w:t>
            </w:r>
            <w:r w:rsidR="00311CB4" w:rsidRPr="00F422E4">
              <w:rPr>
                <w:b/>
                <w:bCs/>
                <w:sz w:val="14"/>
                <w:szCs w:val="14"/>
                <w:vertAlign w:val="superscript"/>
              </w:rPr>
              <w:t>77</w:t>
            </w:r>
          </w:p>
        </w:tc>
        <w:tc>
          <w:tcPr>
            <w:tcW w:w="1418" w:type="dxa"/>
            <w:noWrap/>
          </w:tcPr>
          <w:p w14:paraId="6997438A" w14:textId="6A45483B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depending on intervention</w:t>
            </w:r>
          </w:p>
        </w:tc>
        <w:tc>
          <w:tcPr>
            <w:tcW w:w="1843" w:type="dxa"/>
            <w:noWrap/>
          </w:tcPr>
          <w:p w14:paraId="6B070209" w14:textId="7EF0EB1A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terview</w:t>
            </w:r>
          </w:p>
        </w:tc>
        <w:tc>
          <w:tcPr>
            <w:tcW w:w="4044" w:type="dxa"/>
            <w:noWrap/>
          </w:tcPr>
          <w:p w14:paraId="06E60B9C" w14:textId="3200F890" w:rsidR="0093537F" w:rsidRPr="00955562" w:rsidRDefault="000748DE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eer support, parent education/ parents involved in assessment by resource parent</w:t>
            </w:r>
          </w:p>
        </w:tc>
        <w:tc>
          <w:tcPr>
            <w:tcW w:w="2234" w:type="dxa"/>
            <w:noWrap/>
          </w:tcPr>
          <w:p w14:paraId="4258085C" w14:textId="500844D0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  <w:tc>
          <w:tcPr>
            <w:tcW w:w="4148" w:type="dxa"/>
            <w:noWrap/>
          </w:tcPr>
          <w:p w14:paraId="46457D19" w14:textId="6844BA4C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653 activities in 47 types of initiatives. Decreased stress &amp; overall anxiety, depression</w:t>
            </w:r>
          </w:p>
        </w:tc>
      </w:tr>
      <w:tr w:rsidR="0093537F" w:rsidRPr="00955562" w14:paraId="628A74E3" w14:textId="77777777" w:rsidTr="00F422E4">
        <w:trPr>
          <w:trHeight w:val="300"/>
        </w:trPr>
        <w:tc>
          <w:tcPr>
            <w:tcW w:w="1701" w:type="dxa"/>
            <w:noWrap/>
            <w:hideMark/>
          </w:tcPr>
          <w:p w14:paraId="71594F8D" w14:textId="77777777" w:rsidR="000748DE" w:rsidRDefault="0093537F" w:rsidP="0093537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Holm, et al. </w:t>
            </w:r>
          </w:p>
          <w:p w14:paraId="3AFBB0A8" w14:textId="02D2F04C" w:rsidR="0093537F" w:rsidRPr="00955562" w:rsidRDefault="0093537F" w:rsidP="0093537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2</w:t>
            </w:r>
            <w:r w:rsidR="009066EF">
              <w:rPr>
                <w:b/>
                <w:bCs/>
                <w:sz w:val="14"/>
                <w:szCs w:val="14"/>
              </w:rPr>
              <w:t xml:space="preserve"> </w:t>
            </w:r>
            <w:r w:rsidR="009066EF" w:rsidRPr="00F422E4">
              <w:rPr>
                <w:b/>
                <w:bCs/>
                <w:sz w:val="14"/>
                <w:szCs w:val="14"/>
                <w:vertAlign w:val="superscript"/>
              </w:rPr>
              <w:t>78</w:t>
            </w:r>
          </w:p>
        </w:tc>
        <w:tc>
          <w:tcPr>
            <w:tcW w:w="1418" w:type="dxa"/>
            <w:noWrap/>
            <w:hideMark/>
          </w:tcPr>
          <w:p w14:paraId="7EC4D0CF" w14:textId="77777777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duration and frequency of sessions</w:t>
            </w:r>
          </w:p>
          <w:p w14:paraId="61AA4061" w14:textId="77777777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First 5 days, 30-60 min, 3 sessions</w:t>
            </w:r>
          </w:p>
          <w:p w14:paraId="64B4DDB1" w14:textId="5B74A699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Day of admission – 15 days – until discharge</w:t>
            </w:r>
          </w:p>
        </w:tc>
        <w:tc>
          <w:tcPr>
            <w:tcW w:w="1843" w:type="dxa"/>
            <w:noWrap/>
            <w:hideMark/>
          </w:tcPr>
          <w:p w14:paraId="09A9C624" w14:textId="77777777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SS:NICU, PSS”IH, ISRA, BDI, EPDS, EPDS, STAI, PBQ, MPAS</w:t>
            </w:r>
          </w:p>
        </w:tc>
        <w:tc>
          <w:tcPr>
            <w:tcW w:w="4044" w:type="dxa"/>
            <w:noWrap/>
            <w:hideMark/>
          </w:tcPr>
          <w:p w14:paraId="512309B3" w14:textId="13872612" w:rsidR="0093537F" w:rsidRPr="00955562" w:rsidRDefault="000748DE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Education</w:t>
            </w:r>
            <w:r w:rsidR="0093537F" w:rsidRPr="00955562">
              <w:rPr>
                <w:sz w:val="14"/>
                <w:szCs w:val="14"/>
              </w:rPr>
              <w:t>, SSC, empowerment, psychological support, video nursing dialogue, single family rooms</w:t>
            </w:r>
          </w:p>
        </w:tc>
        <w:tc>
          <w:tcPr>
            <w:tcW w:w="2234" w:type="dxa"/>
            <w:noWrap/>
            <w:hideMark/>
          </w:tcPr>
          <w:p w14:paraId="483801D3" w14:textId="77777777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one</w:t>
            </w:r>
          </w:p>
        </w:tc>
        <w:tc>
          <w:tcPr>
            <w:tcW w:w="4148" w:type="dxa"/>
            <w:noWrap/>
            <w:hideMark/>
          </w:tcPr>
          <w:p w14:paraId="27AAE7C7" w14:textId="79DEDF94" w:rsidR="0093537F" w:rsidRPr="00955562" w:rsidRDefault="00EA747E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Helped </w:t>
            </w:r>
            <w:r w:rsidR="0093537F" w:rsidRPr="00955562">
              <w:rPr>
                <w:sz w:val="14"/>
                <w:szCs w:val="14"/>
              </w:rPr>
              <w:t>interaction between baby &amp; father, Information decreased stress, anxiety, nursing support interventions mixed effects on fathers</w:t>
            </w:r>
          </w:p>
        </w:tc>
      </w:tr>
      <w:tr w:rsidR="0093537F" w:rsidRPr="00955562" w14:paraId="4F33B11C" w14:textId="77777777" w:rsidTr="00F422E4">
        <w:trPr>
          <w:trHeight w:val="300"/>
        </w:trPr>
        <w:tc>
          <w:tcPr>
            <w:tcW w:w="1701" w:type="dxa"/>
            <w:noWrap/>
          </w:tcPr>
          <w:p w14:paraId="62E76FCB" w14:textId="77777777" w:rsidR="000748DE" w:rsidRDefault="0093537F" w:rsidP="0093537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Kim et al, </w:t>
            </w:r>
          </w:p>
          <w:p w14:paraId="6A2471A9" w14:textId="0A4DBA0E" w:rsidR="0093537F" w:rsidRPr="00955562" w:rsidRDefault="0093537F" w:rsidP="0093537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2</w:t>
            </w:r>
            <w:r w:rsidR="00B47FE0">
              <w:rPr>
                <w:b/>
                <w:bCs/>
                <w:sz w:val="14"/>
                <w:szCs w:val="14"/>
              </w:rPr>
              <w:t xml:space="preserve"> </w:t>
            </w:r>
            <w:r w:rsidR="00B47FE0" w:rsidRPr="00F422E4">
              <w:rPr>
                <w:b/>
                <w:bCs/>
                <w:sz w:val="14"/>
                <w:szCs w:val="14"/>
                <w:vertAlign w:val="superscript"/>
              </w:rPr>
              <w:t>8</w:t>
            </w:r>
            <w:r w:rsidR="00D73FB7" w:rsidRPr="00F422E4">
              <w:rPr>
                <w:b/>
                <w:bCs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1418" w:type="dxa"/>
            <w:noWrap/>
          </w:tcPr>
          <w:p w14:paraId="04CC9485" w14:textId="77777777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Variable duration &amp; frequency </w:t>
            </w:r>
          </w:p>
          <w:p w14:paraId="13294434" w14:textId="376A6B6A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45-240 min per day, 1-3 sessions</w:t>
            </w:r>
          </w:p>
        </w:tc>
        <w:tc>
          <w:tcPr>
            <w:tcW w:w="1843" w:type="dxa"/>
            <w:noWrap/>
          </w:tcPr>
          <w:p w14:paraId="312A3045" w14:textId="08A784B9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TAI, POMS, PSS:NICU, MPAS</w:t>
            </w:r>
          </w:p>
        </w:tc>
        <w:tc>
          <w:tcPr>
            <w:tcW w:w="4044" w:type="dxa"/>
            <w:noWrap/>
          </w:tcPr>
          <w:p w14:paraId="3A8A9571" w14:textId="2DD4DC0F" w:rsidR="0093537F" w:rsidRPr="00955562" w:rsidRDefault="000748DE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Free </w:t>
            </w:r>
            <w:r w:rsidR="0093537F" w:rsidRPr="00955562">
              <w:rPr>
                <w:sz w:val="14"/>
                <w:szCs w:val="14"/>
              </w:rPr>
              <w:t>play, SSC, talking, feeding, smiling, hugging, changing nappy</w:t>
            </w:r>
          </w:p>
        </w:tc>
        <w:tc>
          <w:tcPr>
            <w:tcW w:w="2234" w:type="dxa"/>
            <w:noWrap/>
          </w:tcPr>
          <w:p w14:paraId="7193E9BD" w14:textId="6C744FC5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aternal anxiety MD -1.26 (-5.24; 2.66), PSS:NICU SMD -0.15 (-0.36;0.08), maternal depression MD -0.64 (-0.83;-0.44), maternal traumatic stress MD -0.33 (-0.61;-0.06).</w:t>
            </w:r>
          </w:p>
        </w:tc>
        <w:tc>
          <w:tcPr>
            <w:tcW w:w="4148" w:type="dxa"/>
            <w:noWrap/>
          </w:tcPr>
          <w:p w14:paraId="527AE1C2" w14:textId="45252F1A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Attachment/ relationship interventions decrease maternal distress (traumatic stress and depression)</w:t>
            </w:r>
          </w:p>
        </w:tc>
      </w:tr>
      <w:tr w:rsidR="0093537F" w:rsidRPr="00955562" w14:paraId="70FADB45" w14:textId="77777777" w:rsidTr="00F422E4">
        <w:trPr>
          <w:trHeight w:val="300"/>
        </w:trPr>
        <w:tc>
          <w:tcPr>
            <w:tcW w:w="1701" w:type="dxa"/>
            <w:noWrap/>
            <w:hideMark/>
          </w:tcPr>
          <w:p w14:paraId="3F013ECA" w14:textId="77777777" w:rsidR="000748DE" w:rsidRDefault="0093537F" w:rsidP="0093537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North et al, </w:t>
            </w:r>
          </w:p>
          <w:p w14:paraId="59543379" w14:textId="63B8AE3D" w:rsidR="0093537F" w:rsidRPr="00955562" w:rsidRDefault="0093537F" w:rsidP="0093537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2</w:t>
            </w:r>
            <w:r w:rsidR="006F28F7">
              <w:rPr>
                <w:b/>
                <w:bCs/>
                <w:sz w:val="14"/>
                <w:szCs w:val="14"/>
              </w:rPr>
              <w:t xml:space="preserve"> </w:t>
            </w:r>
            <w:r w:rsidR="006F28F7" w:rsidRPr="00F422E4">
              <w:rPr>
                <w:b/>
                <w:bCs/>
                <w:sz w:val="14"/>
                <w:szCs w:val="14"/>
                <w:vertAlign w:val="superscript"/>
              </w:rPr>
              <w:t>9</w:t>
            </w:r>
            <w:r w:rsidR="001158DC" w:rsidRPr="00F422E4">
              <w:rPr>
                <w:b/>
                <w:bCs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0E478FB0" w14:textId="77777777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interventions, starting points and duration</w:t>
            </w:r>
          </w:p>
        </w:tc>
        <w:tc>
          <w:tcPr>
            <w:tcW w:w="1843" w:type="dxa"/>
            <w:noWrap/>
            <w:hideMark/>
          </w:tcPr>
          <w:p w14:paraId="6A600789" w14:textId="77777777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STAI, PSS:NICU</w:t>
            </w:r>
          </w:p>
        </w:tc>
        <w:tc>
          <w:tcPr>
            <w:tcW w:w="4044" w:type="dxa"/>
            <w:noWrap/>
            <w:hideMark/>
          </w:tcPr>
          <w:p w14:paraId="010E003E" w14:textId="77777777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FCC </w:t>
            </w:r>
            <w:proofErr w:type="spellStart"/>
            <w:r w:rsidRPr="00955562">
              <w:rPr>
                <w:sz w:val="14"/>
                <w:szCs w:val="14"/>
              </w:rPr>
              <w:t>incl</w:t>
            </w:r>
            <w:proofErr w:type="spellEnd"/>
            <w:r w:rsidRPr="00955562">
              <w:rPr>
                <w:sz w:val="14"/>
                <w:szCs w:val="14"/>
              </w:rPr>
              <w:t xml:space="preserve"> bedside care, medical decision-making involvement, infrastructure changes, developmental/ behavioural care, SSC, infant massage, psychosocial support, transport vouchers, home transitioning, FIC, PPIP, </w:t>
            </w:r>
          </w:p>
        </w:tc>
        <w:tc>
          <w:tcPr>
            <w:tcW w:w="2234" w:type="dxa"/>
            <w:noWrap/>
            <w:hideMark/>
          </w:tcPr>
          <w:p w14:paraId="6677E71F" w14:textId="77777777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NICU:PSS MD -0.29 (-0.56; -0.01, I291%), </w:t>
            </w:r>
          </w:p>
          <w:p w14:paraId="112C0C77" w14:textId="20EA7C76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maternal anxiety STAI MD -1.79 (-3.11;-0.48, I1 0%)</w:t>
            </w:r>
          </w:p>
        </w:tc>
        <w:tc>
          <w:tcPr>
            <w:tcW w:w="4148" w:type="dxa"/>
            <w:noWrap/>
            <w:hideMark/>
          </w:tcPr>
          <w:p w14:paraId="61E6DEB6" w14:textId="49AF3E34" w:rsidR="0093537F" w:rsidRPr="00955562" w:rsidRDefault="00EA747E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Low</w:t>
            </w:r>
            <w:r w:rsidR="0093537F" w:rsidRPr="00955562">
              <w:rPr>
                <w:sz w:val="14"/>
                <w:szCs w:val="14"/>
              </w:rPr>
              <w:t>/moderate quality evidence - Family involvement interventions may decrease maternal anxiety &amp; stress</w:t>
            </w:r>
          </w:p>
        </w:tc>
      </w:tr>
      <w:tr w:rsidR="0093537F" w:rsidRPr="00955562" w14:paraId="6D307BF5" w14:textId="77777777" w:rsidTr="00F422E4">
        <w:trPr>
          <w:trHeight w:val="300"/>
        </w:trPr>
        <w:tc>
          <w:tcPr>
            <w:tcW w:w="1701" w:type="dxa"/>
            <w:noWrap/>
          </w:tcPr>
          <w:p w14:paraId="04C5F122" w14:textId="77777777" w:rsidR="000748DE" w:rsidRDefault="0093537F" w:rsidP="0093537F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955562">
              <w:rPr>
                <w:b/>
                <w:bCs/>
                <w:sz w:val="14"/>
                <w:szCs w:val="14"/>
              </w:rPr>
              <w:t>Laccetta</w:t>
            </w:r>
            <w:proofErr w:type="spellEnd"/>
            <w:r w:rsidRPr="00955562">
              <w:rPr>
                <w:b/>
                <w:bCs/>
                <w:sz w:val="14"/>
                <w:szCs w:val="14"/>
              </w:rPr>
              <w:t xml:space="preserve">, et al. </w:t>
            </w:r>
          </w:p>
          <w:p w14:paraId="46057A74" w14:textId="2DD2A30D" w:rsidR="0093537F" w:rsidRPr="00955562" w:rsidRDefault="0093537F" w:rsidP="0093537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3</w:t>
            </w:r>
            <w:r w:rsidR="00100744">
              <w:rPr>
                <w:b/>
                <w:bCs/>
                <w:sz w:val="14"/>
                <w:szCs w:val="14"/>
              </w:rPr>
              <w:t xml:space="preserve"> </w:t>
            </w:r>
            <w:r w:rsidR="00100744" w:rsidRPr="00F422E4">
              <w:rPr>
                <w:b/>
                <w:bCs/>
                <w:sz w:val="14"/>
                <w:szCs w:val="14"/>
                <w:vertAlign w:val="superscript"/>
              </w:rPr>
              <w:t>74</w:t>
            </w:r>
          </w:p>
        </w:tc>
        <w:tc>
          <w:tcPr>
            <w:tcW w:w="1418" w:type="dxa"/>
            <w:noWrap/>
          </w:tcPr>
          <w:p w14:paraId="5B378656" w14:textId="6A56B1EC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duration and frequency</w:t>
            </w:r>
          </w:p>
        </w:tc>
        <w:tc>
          <w:tcPr>
            <w:tcW w:w="1843" w:type="dxa"/>
            <w:noWrap/>
          </w:tcPr>
          <w:p w14:paraId="7C29750B" w14:textId="1AF4986F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C-PTSD, DTS, PPQ, IES-R, P-SS,DTS</w:t>
            </w:r>
          </w:p>
        </w:tc>
        <w:tc>
          <w:tcPr>
            <w:tcW w:w="4044" w:type="dxa"/>
            <w:noWrap/>
          </w:tcPr>
          <w:p w14:paraId="5D7C2519" w14:textId="724A0B66" w:rsidR="0093537F" w:rsidRPr="00955562" w:rsidRDefault="000748DE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Video </w:t>
            </w:r>
            <w:r w:rsidR="0093537F" w:rsidRPr="00955562">
              <w:rPr>
                <w:sz w:val="14"/>
                <w:szCs w:val="14"/>
              </w:rPr>
              <w:t>recordings, cognitive restructuring, relaxation, mindfulness, parent-infant interactions, auditory/tactile/visual stimulation, SSC, expressive writing/ trauma narrative, nonverbal music. Infant definition, NICU education, PTSD education</w:t>
            </w:r>
          </w:p>
        </w:tc>
        <w:tc>
          <w:tcPr>
            <w:tcW w:w="2234" w:type="dxa"/>
            <w:noWrap/>
          </w:tcPr>
          <w:p w14:paraId="7EA824E4" w14:textId="7541C851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re/post intervention scores SMD -0.92 to -2.1</w:t>
            </w:r>
          </w:p>
        </w:tc>
        <w:tc>
          <w:tcPr>
            <w:tcW w:w="4148" w:type="dxa"/>
            <w:noWrap/>
          </w:tcPr>
          <w:p w14:paraId="139C45DA" w14:textId="77AEB034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TSD prevention - combination of therapies best,</w:t>
            </w:r>
          </w:p>
        </w:tc>
      </w:tr>
      <w:tr w:rsidR="0093537F" w:rsidRPr="00955562" w14:paraId="50D78F16" w14:textId="77777777" w:rsidTr="00F422E4">
        <w:trPr>
          <w:trHeight w:val="300"/>
        </w:trPr>
        <w:tc>
          <w:tcPr>
            <w:tcW w:w="1701" w:type="dxa"/>
            <w:noWrap/>
            <w:hideMark/>
          </w:tcPr>
          <w:p w14:paraId="46B4E7D5" w14:textId="77777777" w:rsidR="000748DE" w:rsidRDefault="0093537F" w:rsidP="0093537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Pathak et al, </w:t>
            </w:r>
          </w:p>
          <w:p w14:paraId="781055F2" w14:textId="38C05CCD" w:rsidR="0093537F" w:rsidRPr="00955562" w:rsidRDefault="0093537F" w:rsidP="0093537F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3</w:t>
            </w:r>
            <w:r w:rsidR="007A1952">
              <w:rPr>
                <w:b/>
                <w:bCs/>
                <w:sz w:val="14"/>
                <w:szCs w:val="14"/>
              </w:rPr>
              <w:t xml:space="preserve"> </w:t>
            </w:r>
            <w:r w:rsidR="007A1952" w:rsidRPr="00F422E4">
              <w:rPr>
                <w:b/>
                <w:bCs/>
                <w:sz w:val="14"/>
                <w:szCs w:val="14"/>
                <w:vertAlign w:val="superscript"/>
              </w:rPr>
              <w:t>87</w:t>
            </w:r>
          </w:p>
        </w:tc>
        <w:tc>
          <w:tcPr>
            <w:tcW w:w="1418" w:type="dxa"/>
            <w:noWrap/>
            <w:hideMark/>
          </w:tcPr>
          <w:p w14:paraId="25BE0D24" w14:textId="77777777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Variable duration, variable days per week</w:t>
            </w:r>
          </w:p>
        </w:tc>
        <w:tc>
          <w:tcPr>
            <w:tcW w:w="1843" w:type="dxa"/>
            <w:noWrap/>
            <w:hideMark/>
          </w:tcPr>
          <w:p w14:paraId="070AEB09" w14:textId="77777777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Interviews, PSS:NICU, BDI, PSI-SF, EPDS, GHQ, MABS, VAMS, MAI, STAI, CES-D, PPQ, PSS</w:t>
            </w:r>
          </w:p>
        </w:tc>
        <w:tc>
          <w:tcPr>
            <w:tcW w:w="4044" w:type="dxa"/>
            <w:noWrap/>
            <w:hideMark/>
          </w:tcPr>
          <w:p w14:paraId="48E75A49" w14:textId="6EE5C1D1" w:rsidR="0093537F" w:rsidRPr="00955562" w:rsidRDefault="000748DE" w:rsidP="0093537F">
            <w:pPr>
              <w:rPr>
                <w:sz w:val="14"/>
                <w:szCs w:val="14"/>
              </w:rPr>
            </w:pPr>
            <w:proofErr w:type="spellStart"/>
            <w:r w:rsidRPr="00955562">
              <w:rPr>
                <w:sz w:val="14"/>
                <w:szCs w:val="14"/>
              </w:rPr>
              <w:t>Km</w:t>
            </w:r>
            <w:r w:rsidR="002C2F88">
              <w:rPr>
                <w:sz w:val="14"/>
                <w:szCs w:val="14"/>
              </w:rPr>
              <w:t>MC</w:t>
            </w:r>
            <w:proofErr w:type="spellEnd"/>
          </w:p>
        </w:tc>
        <w:tc>
          <w:tcPr>
            <w:tcW w:w="2234" w:type="dxa"/>
            <w:noWrap/>
            <w:hideMark/>
          </w:tcPr>
          <w:p w14:paraId="03405836" w14:textId="77777777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Maternal stress (SMD: −0.82; 95% CI: −1.32 to −0.32) </w:t>
            </w:r>
          </w:p>
          <w:p w14:paraId="6BE4B48A" w14:textId="77777777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anxiety (SMD: −0.62; 95% CI: −1.01 to −0.23),</w:t>
            </w:r>
          </w:p>
          <w:p w14:paraId="2DA00AE6" w14:textId="77777777" w:rsidR="0093537F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depression RR 0.76 (0.59;0.96), SMD -0.22 (-0.47;0.02),</w:t>
            </w:r>
          </w:p>
          <w:p w14:paraId="6E7F8E30" w14:textId="1037BD23" w:rsidR="009A736C" w:rsidRPr="00955562" w:rsidRDefault="0093537F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distress MD -4.71 (-9.77;0.35)</w:t>
            </w:r>
          </w:p>
        </w:tc>
        <w:tc>
          <w:tcPr>
            <w:tcW w:w="4148" w:type="dxa"/>
            <w:noWrap/>
            <w:hideMark/>
          </w:tcPr>
          <w:p w14:paraId="2E7EC851" w14:textId="01D0BD6B" w:rsidR="0093537F" w:rsidRPr="00955562" w:rsidRDefault="00EA747E" w:rsidP="0093537F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Reduced stress, anxiety</w:t>
            </w:r>
          </w:p>
        </w:tc>
      </w:tr>
      <w:tr w:rsidR="009A736C" w:rsidRPr="00955562" w14:paraId="5A441290" w14:textId="77777777" w:rsidTr="00F422E4">
        <w:trPr>
          <w:trHeight w:val="300"/>
        </w:trPr>
        <w:tc>
          <w:tcPr>
            <w:tcW w:w="1701" w:type="dxa"/>
            <w:noWrap/>
          </w:tcPr>
          <w:p w14:paraId="054CB87C" w14:textId="38A34112" w:rsidR="009A736C" w:rsidRPr="00955562" w:rsidRDefault="009A736C" w:rsidP="009A736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Study, year</w:t>
            </w:r>
          </w:p>
        </w:tc>
        <w:tc>
          <w:tcPr>
            <w:tcW w:w="1418" w:type="dxa"/>
            <w:noWrap/>
          </w:tcPr>
          <w:p w14:paraId="6B4E1043" w14:textId="6A041239" w:rsidR="009A736C" w:rsidRPr="00955562" w:rsidRDefault="009A736C" w:rsidP="009A736C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Timing of intervention/s</w:t>
            </w:r>
          </w:p>
        </w:tc>
        <w:tc>
          <w:tcPr>
            <w:tcW w:w="1843" w:type="dxa"/>
            <w:noWrap/>
          </w:tcPr>
          <w:p w14:paraId="2CD2C26B" w14:textId="393C07DF" w:rsidR="009A736C" w:rsidRPr="00955562" w:rsidRDefault="009A736C" w:rsidP="009A736C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Psychological tool</w:t>
            </w:r>
          </w:p>
        </w:tc>
        <w:tc>
          <w:tcPr>
            <w:tcW w:w="4044" w:type="dxa"/>
            <w:noWrap/>
          </w:tcPr>
          <w:p w14:paraId="2C7941E3" w14:textId="4F06D6D2" w:rsidR="009A736C" w:rsidRPr="00955562" w:rsidRDefault="009A736C" w:rsidP="009A736C">
            <w:pPr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I</w:t>
            </w:r>
            <w:r w:rsidRPr="00955562">
              <w:rPr>
                <w:b/>
                <w:bCs/>
                <w:sz w:val="14"/>
                <w:szCs w:val="14"/>
              </w:rPr>
              <w:t>ntervention</w:t>
            </w:r>
          </w:p>
        </w:tc>
        <w:tc>
          <w:tcPr>
            <w:tcW w:w="2234" w:type="dxa"/>
            <w:noWrap/>
          </w:tcPr>
          <w:p w14:paraId="42E17216" w14:textId="546C03D7" w:rsidR="009A736C" w:rsidRPr="00955562" w:rsidRDefault="009A736C" w:rsidP="009A736C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Numerical results</w:t>
            </w:r>
          </w:p>
        </w:tc>
        <w:tc>
          <w:tcPr>
            <w:tcW w:w="4148" w:type="dxa"/>
            <w:noWrap/>
          </w:tcPr>
          <w:p w14:paraId="5DE2A0EA" w14:textId="4EDC28DE" w:rsidR="009A736C" w:rsidRPr="00955562" w:rsidRDefault="009A736C" w:rsidP="009A736C">
            <w:pPr>
              <w:rPr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Results</w:t>
            </w:r>
          </w:p>
        </w:tc>
      </w:tr>
      <w:tr w:rsidR="009A736C" w:rsidRPr="00955562" w14:paraId="64656F12" w14:textId="77777777" w:rsidTr="00F422E4">
        <w:trPr>
          <w:trHeight w:val="300"/>
        </w:trPr>
        <w:tc>
          <w:tcPr>
            <w:tcW w:w="1701" w:type="dxa"/>
            <w:noWrap/>
            <w:hideMark/>
          </w:tcPr>
          <w:p w14:paraId="0CDD327E" w14:textId="77777777" w:rsidR="000748DE" w:rsidRDefault="009A736C" w:rsidP="009A736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Brelsford, et al. </w:t>
            </w:r>
          </w:p>
          <w:p w14:paraId="395846EC" w14:textId="252EBB89" w:rsidR="009A736C" w:rsidRPr="00955562" w:rsidRDefault="009A736C" w:rsidP="009A736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4</w:t>
            </w:r>
            <w:r w:rsidR="00232737">
              <w:rPr>
                <w:b/>
                <w:bCs/>
                <w:sz w:val="14"/>
                <w:szCs w:val="14"/>
              </w:rPr>
              <w:t xml:space="preserve"> </w:t>
            </w:r>
            <w:r w:rsidR="00232737" w:rsidRPr="00F422E4">
              <w:rPr>
                <w:b/>
                <w:bCs/>
                <w:sz w:val="14"/>
                <w:szCs w:val="14"/>
                <w:vertAlign w:val="superscript"/>
              </w:rPr>
              <w:t>73</w:t>
            </w:r>
          </w:p>
        </w:tc>
        <w:tc>
          <w:tcPr>
            <w:tcW w:w="1418" w:type="dxa"/>
            <w:noWrap/>
            <w:hideMark/>
          </w:tcPr>
          <w:p w14:paraId="0AA5A8CD" w14:textId="77777777" w:rsidR="009A736C" w:rsidRPr="00955562" w:rsidRDefault="009A736C" w:rsidP="009A736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30-60 min</w:t>
            </w:r>
          </w:p>
        </w:tc>
        <w:tc>
          <w:tcPr>
            <w:tcW w:w="1843" w:type="dxa"/>
            <w:noWrap/>
            <w:hideMark/>
          </w:tcPr>
          <w:p w14:paraId="10496484" w14:textId="53D5B4BE" w:rsidR="009A736C" w:rsidRPr="00955562" w:rsidRDefault="009A736C" w:rsidP="009A736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PSS:NICU, STAI, MI:PS, CES-D, WHO-QOL</w:t>
            </w:r>
            <w:r w:rsidR="007C20BB">
              <w:rPr>
                <w:sz w:val="14"/>
                <w:szCs w:val="14"/>
              </w:rPr>
              <w:t>-</w:t>
            </w:r>
            <w:proofErr w:type="spellStart"/>
            <w:r w:rsidRPr="00955562">
              <w:rPr>
                <w:sz w:val="14"/>
                <w:szCs w:val="14"/>
              </w:rPr>
              <w:t>Bref</w:t>
            </w:r>
            <w:proofErr w:type="spellEnd"/>
          </w:p>
        </w:tc>
        <w:tc>
          <w:tcPr>
            <w:tcW w:w="4044" w:type="dxa"/>
            <w:noWrap/>
            <w:hideMark/>
          </w:tcPr>
          <w:p w14:paraId="07DE1966" w14:textId="1AE48B51" w:rsidR="009A736C" w:rsidRDefault="000748DE" w:rsidP="009A736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 xml:space="preserve">Various </w:t>
            </w:r>
            <w:r w:rsidR="009A736C" w:rsidRPr="00955562">
              <w:rPr>
                <w:sz w:val="14"/>
                <w:szCs w:val="14"/>
              </w:rPr>
              <w:t>interventions (prayer, religious objects, photos, DVD, discussions, sessions re religious self-care, varying length and frequency, variable outcome measures</w:t>
            </w:r>
          </w:p>
          <w:p w14:paraId="6AA1DD97" w14:textId="77777777" w:rsidR="009A736C" w:rsidRPr="00955562" w:rsidRDefault="009A736C" w:rsidP="009A736C">
            <w:pPr>
              <w:rPr>
                <w:sz w:val="14"/>
                <w:szCs w:val="14"/>
              </w:rPr>
            </w:pPr>
          </w:p>
        </w:tc>
        <w:tc>
          <w:tcPr>
            <w:tcW w:w="2234" w:type="dxa"/>
            <w:noWrap/>
            <w:hideMark/>
          </w:tcPr>
          <w:p w14:paraId="5EBEC830" w14:textId="77777777" w:rsidR="009A736C" w:rsidRPr="00955562" w:rsidRDefault="009A736C" w:rsidP="009A736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S</w:t>
            </w:r>
          </w:p>
        </w:tc>
        <w:tc>
          <w:tcPr>
            <w:tcW w:w="4148" w:type="dxa"/>
            <w:noWrap/>
            <w:hideMark/>
          </w:tcPr>
          <w:p w14:paraId="5812CD93" w14:textId="41677575" w:rsidR="009A736C" w:rsidRPr="00955562" w:rsidRDefault="00EA747E" w:rsidP="009A736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Lower stress levels post-intervention</w:t>
            </w:r>
          </w:p>
        </w:tc>
      </w:tr>
      <w:tr w:rsidR="009A736C" w:rsidRPr="00955562" w14:paraId="6D1F7F30" w14:textId="77777777" w:rsidTr="00F422E4">
        <w:trPr>
          <w:trHeight w:val="300"/>
        </w:trPr>
        <w:tc>
          <w:tcPr>
            <w:tcW w:w="1701" w:type="dxa"/>
            <w:noWrap/>
            <w:hideMark/>
          </w:tcPr>
          <w:p w14:paraId="02E5150B" w14:textId="77777777" w:rsidR="000748DE" w:rsidRDefault="009A736C" w:rsidP="009A736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 xml:space="preserve">Yinger, et al. </w:t>
            </w:r>
          </w:p>
          <w:p w14:paraId="2262EA3F" w14:textId="455FAFB9" w:rsidR="009A736C" w:rsidRPr="00955562" w:rsidRDefault="009A736C" w:rsidP="009A736C">
            <w:pPr>
              <w:rPr>
                <w:b/>
                <w:bCs/>
                <w:sz w:val="14"/>
                <w:szCs w:val="14"/>
              </w:rPr>
            </w:pPr>
            <w:r w:rsidRPr="00955562">
              <w:rPr>
                <w:b/>
                <w:bCs/>
                <w:sz w:val="14"/>
                <w:szCs w:val="14"/>
              </w:rPr>
              <w:t>2024</w:t>
            </w:r>
            <w:r w:rsidR="00506958">
              <w:rPr>
                <w:b/>
                <w:bCs/>
                <w:sz w:val="14"/>
                <w:szCs w:val="14"/>
              </w:rPr>
              <w:t xml:space="preserve"> </w:t>
            </w:r>
            <w:r w:rsidR="00506958" w:rsidRPr="00F422E4">
              <w:rPr>
                <w:b/>
                <w:bCs/>
                <w:sz w:val="14"/>
                <w:szCs w:val="14"/>
                <w:vertAlign w:val="superscript"/>
              </w:rPr>
              <w:t>49</w:t>
            </w:r>
          </w:p>
        </w:tc>
        <w:tc>
          <w:tcPr>
            <w:tcW w:w="1418" w:type="dxa"/>
            <w:noWrap/>
            <w:hideMark/>
          </w:tcPr>
          <w:p w14:paraId="47C12B28" w14:textId="77777777" w:rsidR="009A736C" w:rsidRPr="00955562" w:rsidRDefault="009A736C" w:rsidP="009A736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58A1872E" w14:textId="5301EBEA" w:rsidR="009A736C" w:rsidRPr="00955562" w:rsidRDefault="00EA747E" w:rsidP="009A736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  <w:r w:rsidR="009A736C" w:rsidRPr="00955562">
              <w:rPr>
                <w:sz w:val="14"/>
                <w:szCs w:val="14"/>
              </w:rPr>
              <w:t>nterview</w:t>
            </w:r>
          </w:p>
        </w:tc>
        <w:tc>
          <w:tcPr>
            <w:tcW w:w="4044" w:type="dxa"/>
            <w:noWrap/>
            <w:hideMark/>
          </w:tcPr>
          <w:p w14:paraId="47CBCDE5" w14:textId="77777777" w:rsidR="009A736C" w:rsidRPr="00955562" w:rsidRDefault="009A736C" w:rsidP="009A736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FCC</w:t>
            </w:r>
          </w:p>
        </w:tc>
        <w:tc>
          <w:tcPr>
            <w:tcW w:w="2234" w:type="dxa"/>
            <w:noWrap/>
            <w:hideMark/>
          </w:tcPr>
          <w:p w14:paraId="70A6B064" w14:textId="77777777" w:rsidR="009A736C" w:rsidRPr="00955562" w:rsidRDefault="009A736C" w:rsidP="009A736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NA</w:t>
            </w:r>
          </w:p>
        </w:tc>
        <w:tc>
          <w:tcPr>
            <w:tcW w:w="4148" w:type="dxa"/>
            <w:noWrap/>
            <w:hideMark/>
          </w:tcPr>
          <w:p w14:paraId="62AB5324" w14:textId="77777777" w:rsidR="009A736C" w:rsidRDefault="009A736C" w:rsidP="009A736C">
            <w:pPr>
              <w:rPr>
                <w:sz w:val="14"/>
                <w:szCs w:val="14"/>
              </w:rPr>
            </w:pPr>
            <w:r w:rsidRPr="00955562">
              <w:rPr>
                <w:sz w:val="14"/>
                <w:szCs w:val="14"/>
              </w:rPr>
              <w:t>Aspects to co-parent not being treated as family and not allowed to see infant (variable practices at hospitals), respectful treatment, heterosexist assumptions/discrimination, seeking inclusivity/respect. Collaboration/empowerment</w:t>
            </w:r>
          </w:p>
          <w:p w14:paraId="45C9E33D" w14:textId="77777777" w:rsidR="009A736C" w:rsidRPr="00955562" w:rsidRDefault="009A736C" w:rsidP="009A736C">
            <w:pPr>
              <w:rPr>
                <w:sz w:val="14"/>
                <w:szCs w:val="14"/>
              </w:rPr>
            </w:pPr>
          </w:p>
        </w:tc>
      </w:tr>
    </w:tbl>
    <w:p w14:paraId="2FC462E3" w14:textId="77777777" w:rsidR="00B01E7C" w:rsidRDefault="00B01E7C">
      <w:pPr>
        <w:rPr>
          <w:sz w:val="22"/>
          <w:szCs w:val="22"/>
        </w:rPr>
      </w:pPr>
    </w:p>
    <w:p w14:paraId="07374CB5" w14:textId="77777777" w:rsidR="00B01E7C" w:rsidRDefault="00B01E7C">
      <w:pPr>
        <w:rPr>
          <w:sz w:val="22"/>
          <w:szCs w:val="22"/>
        </w:rPr>
      </w:pPr>
    </w:p>
    <w:p w14:paraId="10C75B44" w14:textId="751522C7" w:rsidR="00A7349C" w:rsidRPr="00955562" w:rsidRDefault="00B01E7C">
      <w:pPr>
        <w:rPr>
          <w:sz w:val="22"/>
          <w:szCs w:val="22"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 w:rsidR="00F83B0C">
        <w:rPr>
          <w:sz w:val="22"/>
          <w:szCs w:val="22"/>
        </w:rPr>
        <w:fldChar w:fldCharType="separate"/>
      </w:r>
      <w:r>
        <w:rPr>
          <w:sz w:val="22"/>
          <w:szCs w:val="22"/>
        </w:rPr>
        <w:fldChar w:fldCharType="end"/>
      </w:r>
    </w:p>
    <w:sectPr w:rsidR="00A7349C" w:rsidRPr="00955562" w:rsidSect="00C230AC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Res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ep9tt9kf0e2mez5ec5xef82wfftxwz5ead&quot;&gt;My EndNote Library&lt;record-ids&gt;&lt;item&gt;23502&lt;/item&gt;&lt;/record-ids&gt;&lt;/item&gt;&lt;/Libraries&gt;"/>
  </w:docVars>
  <w:rsids>
    <w:rsidRoot w:val="00C230AC"/>
    <w:rsid w:val="00005EF8"/>
    <w:rsid w:val="000169F9"/>
    <w:rsid w:val="00045903"/>
    <w:rsid w:val="000748DE"/>
    <w:rsid w:val="000971C3"/>
    <w:rsid w:val="00100744"/>
    <w:rsid w:val="001158DC"/>
    <w:rsid w:val="001224A4"/>
    <w:rsid w:val="0016753C"/>
    <w:rsid w:val="001B3D28"/>
    <w:rsid w:val="00232737"/>
    <w:rsid w:val="002C2F88"/>
    <w:rsid w:val="00311CB4"/>
    <w:rsid w:val="003C25CB"/>
    <w:rsid w:val="003D2CE7"/>
    <w:rsid w:val="00416C01"/>
    <w:rsid w:val="00442FAA"/>
    <w:rsid w:val="00496CEC"/>
    <w:rsid w:val="004D163F"/>
    <w:rsid w:val="00506958"/>
    <w:rsid w:val="00517615"/>
    <w:rsid w:val="00586E5C"/>
    <w:rsid w:val="005C6DC6"/>
    <w:rsid w:val="006174F0"/>
    <w:rsid w:val="00625DED"/>
    <w:rsid w:val="00663F3D"/>
    <w:rsid w:val="006C671D"/>
    <w:rsid w:val="006F28F7"/>
    <w:rsid w:val="00727889"/>
    <w:rsid w:val="00742013"/>
    <w:rsid w:val="007735EC"/>
    <w:rsid w:val="007A1952"/>
    <w:rsid w:val="007C20BB"/>
    <w:rsid w:val="007D67F7"/>
    <w:rsid w:val="008E4038"/>
    <w:rsid w:val="009066EF"/>
    <w:rsid w:val="009242C9"/>
    <w:rsid w:val="0093537F"/>
    <w:rsid w:val="00951E85"/>
    <w:rsid w:val="00955562"/>
    <w:rsid w:val="0096291F"/>
    <w:rsid w:val="009A736C"/>
    <w:rsid w:val="009C6C11"/>
    <w:rsid w:val="00A16649"/>
    <w:rsid w:val="00A431CB"/>
    <w:rsid w:val="00A611A6"/>
    <w:rsid w:val="00A7349C"/>
    <w:rsid w:val="00AE6401"/>
    <w:rsid w:val="00B01E7C"/>
    <w:rsid w:val="00B47FE0"/>
    <w:rsid w:val="00BE5F4F"/>
    <w:rsid w:val="00C230AC"/>
    <w:rsid w:val="00CC0595"/>
    <w:rsid w:val="00D61C96"/>
    <w:rsid w:val="00D73FB7"/>
    <w:rsid w:val="00D96123"/>
    <w:rsid w:val="00DB09AB"/>
    <w:rsid w:val="00E136C2"/>
    <w:rsid w:val="00E2074E"/>
    <w:rsid w:val="00E66725"/>
    <w:rsid w:val="00EA747E"/>
    <w:rsid w:val="00EE365D"/>
    <w:rsid w:val="00F422E4"/>
    <w:rsid w:val="00F60C95"/>
    <w:rsid w:val="00F83B0C"/>
    <w:rsid w:val="00FA6883"/>
    <w:rsid w:val="00FA7CDD"/>
    <w:rsid w:val="00FE10BA"/>
    <w:rsid w:val="00FF1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F17B8B"/>
  <w15:chartTrackingRefBased/>
  <w15:docId w15:val="{93E4ED7D-6799-4578-AD85-21504523B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0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0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0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0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0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0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0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0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0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0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0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0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0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0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0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0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0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0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0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0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0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0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0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0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0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0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0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0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3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1E7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1E7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1E7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1E7C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1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511</Words>
  <Characters>861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Wyk, L [lizelle@sun.ac.za]</dc:creator>
  <cp:keywords/>
  <dc:description/>
  <cp:lastModifiedBy>Van Wyk, L [lizelle@sun.ac.za]</cp:lastModifiedBy>
  <cp:revision>54</cp:revision>
  <dcterms:created xsi:type="dcterms:W3CDTF">2024-08-14T22:16:00Z</dcterms:created>
  <dcterms:modified xsi:type="dcterms:W3CDTF">2024-09-11T12:55:00Z</dcterms:modified>
</cp:coreProperties>
</file>